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B90F3" w14:textId="38356A6A" w:rsidR="009E5CF2" w:rsidRPr="003C77CD" w:rsidRDefault="00C51363" w:rsidP="00280758">
      <w:pPr>
        <w:pStyle w:val="Text"/>
      </w:pPr>
      <w:r w:rsidRPr="003C77CD">
        <w:rPr>
          <w:b/>
          <w:sz w:val="28"/>
        </w:rPr>
        <w:t xml:space="preserve">Real-World Clinical Effectiveness and Safety of Vedolizumab and Ustekinumab in Biologic-Naïve Patients </w:t>
      </w:r>
      <w:proofErr w:type="gramStart"/>
      <w:r w:rsidRPr="003C77CD">
        <w:rPr>
          <w:b/>
          <w:sz w:val="28"/>
        </w:rPr>
        <w:t>With</w:t>
      </w:r>
      <w:proofErr w:type="gramEnd"/>
      <w:r w:rsidRPr="003C77CD">
        <w:rPr>
          <w:b/>
          <w:sz w:val="28"/>
        </w:rPr>
        <w:t xml:space="preserve"> Early or Late Crohn’s Disease: Results From the EVOLVE Expansion</w:t>
      </w:r>
      <w:r w:rsidR="0088204C" w:rsidRPr="003C77CD">
        <w:rPr>
          <w:b/>
          <w:sz w:val="28"/>
        </w:rPr>
        <w:t xml:space="preserve"> Study</w:t>
      </w:r>
      <w:r w:rsidR="002C4EC2" w:rsidRPr="003C77CD">
        <w:rPr>
          <w:b/>
          <w:sz w:val="28"/>
        </w:rPr>
        <w:t xml:space="preserve"> </w:t>
      </w:r>
    </w:p>
    <w:p w14:paraId="615B1B87" w14:textId="77777777" w:rsidR="006A2524" w:rsidRDefault="006A2524">
      <w:pPr>
        <w:spacing w:line="240" w:lineRule="auto"/>
        <w:rPr>
          <w:rStyle w:val="Manuscriptheading2CharChar"/>
        </w:rPr>
      </w:pPr>
      <w:r>
        <w:rPr>
          <w:rStyle w:val="Manuscriptheading2CharChar"/>
          <w:b w:val="0"/>
          <w:bCs w:val="0"/>
        </w:rPr>
        <w:br w:type="page"/>
      </w:r>
    </w:p>
    <w:p w14:paraId="2C0EA7CF" w14:textId="22EC613D" w:rsidR="00AC6517" w:rsidRPr="003C77CD" w:rsidRDefault="00A87E3B" w:rsidP="00BF6675">
      <w:pPr>
        <w:pStyle w:val="Manuscriptheading2"/>
        <w:spacing w:line="360" w:lineRule="auto"/>
        <w:rPr>
          <w:rStyle w:val="Manuscriptheading2CharChar"/>
          <w:b/>
          <w:bCs/>
        </w:rPr>
      </w:pPr>
      <w:r w:rsidRPr="003C77CD">
        <w:rPr>
          <w:rStyle w:val="Manuscriptheading2CharChar"/>
          <w:b/>
          <w:bCs/>
        </w:rPr>
        <w:lastRenderedPageBreak/>
        <w:t>Supplementary Data</w:t>
      </w:r>
    </w:p>
    <w:p w14:paraId="2B312B93" w14:textId="77688EE3" w:rsidR="001A5BB2" w:rsidRDefault="00AC6517" w:rsidP="00BF6675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Hlk159766698"/>
      <w:r w:rsidRPr="003C77CD">
        <w:rPr>
          <w:rStyle w:val="Manuscriptheading2CharChar"/>
          <w:bCs w:val="0"/>
          <w:sz w:val="22"/>
          <w:szCs w:val="22"/>
        </w:rPr>
        <w:t xml:space="preserve">Supplementary Figure </w:t>
      </w:r>
      <w:r w:rsidR="00BF6675" w:rsidRPr="003C77CD">
        <w:rPr>
          <w:rStyle w:val="Manuscriptheading2CharChar"/>
          <w:bCs w:val="0"/>
          <w:sz w:val="22"/>
          <w:szCs w:val="22"/>
        </w:rPr>
        <w:t>S</w:t>
      </w:r>
      <w:r w:rsidRPr="003C77CD">
        <w:rPr>
          <w:rStyle w:val="Manuscriptheading2CharChar"/>
          <w:bCs w:val="0"/>
          <w:sz w:val="22"/>
          <w:szCs w:val="22"/>
        </w:rPr>
        <w:t>1</w:t>
      </w:r>
      <w:bookmarkEnd w:id="0"/>
      <w:r w:rsidRPr="003C77CD">
        <w:rPr>
          <w:rStyle w:val="Manuscriptheading2CharChar"/>
          <w:bCs w:val="0"/>
          <w:sz w:val="22"/>
          <w:szCs w:val="22"/>
        </w:rPr>
        <w:t>.</w:t>
      </w:r>
      <w:r w:rsidRPr="003C77CD">
        <w:rPr>
          <w:rStyle w:val="Strong"/>
          <w:rFonts w:cs="Arial"/>
          <w:bCs w:val="0"/>
          <w:szCs w:val="22"/>
        </w:rPr>
        <w:t xml:space="preserve"> </w:t>
      </w:r>
      <w:r w:rsidRPr="003C77CD">
        <w:rPr>
          <w:rFonts w:cs="Arial"/>
          <w:bCs/>
          <w:szCs w:val="22"/>
        </w:rPr>
        <w:t>Patient flow diagram</w:t>
      </w:r>
      <w:r w:rsidR="00BF6675" w:rsidRPr="003C77CD">
        <w:rPr>
          <w:rFonts w:cs="Arial"/>
          <w:bCs/>
          <w:szCs w:val="22"/>
        </w:rPr>
        <w:t>.</w:t>
      </w:r>
      <w:r w:rsidR="00BF6675" w:rsidRPr="003C77CD">
        <w:rPr>
          <w:rFonts w:cs="Arial"/>
          <w:b/>
          <w:szCs w:val="22"/>
        </w:rPr>
        <w:t xml:space="preserve"> </w:t>
      </w:r>
      <w:r w:rsidR="00FA219B" w:rsidRPr="00EC22E1">
        <w:rPr>
          <w:rFonts w:cs="Arial"/>
          <w:bCs/>
          <w:szCs w:val="22"/>
          <w:vertAlign w:val="superscript"/>
        </w:rPr>
        <w:t>a</w:t>
      </w:r>
      <w:r w:rsidRPr="003C77CD">
        <w:rPr>
          <w:rFonts w:ascii="Arial" w:hAnsi="Arial" w:cs="Arial"/>
          <w:i/>
          <w:iCs/>
          <w:sz w:val="22"/>
          <w:szCs w:val="22"/>
        </w:rPr>
        <w:t>n</w:t>
      </w:r>
      <w:r w:rsidRPr="003C77CD">
        <w:rPr>
          <w:rFonts w:ascii="Arial" w:hAnsi="Arial" w:cs="Arial"/>
          <w:sz w:val="22"/>
          <w:szCs w:val="22"/>
        </w:rPr>
        <w:t xml:space="preserve"> reflects the number of patients who satisfied a specific criterion and may not be exclusive between criteria. </w:t>
      </w:r>
      <w:proofErr w:type="spellStart"/>
      <w:r w:rsidR="00FA219B" w:rsidRPr="003C77CD">
        <w:rPr>
          <w:rFonts w:ascii="Arial" w:hAnsi="Arial" w:cs="Arial"/>
          <w:sz w:val="22"/>
          <w:szCs w:val="22"/>
          <w:vertAlign w:val="superscript"/>
        </w:rPr>
        <w:t>b</w:t>
      </w:r>
      <w:r w:rsidRPr="003C77CD">
        <w:rPr>
          <w:rFonts w:ascii="Arial" w:hAnsi="Arial" w:cs="Arial"/>
          <w:sz w:val="22"/>
          <w:szCs w:val="22"/>
        </w:rPr>
        <w:t>Initiation</w:t>
      </w:r>
      <w:proofErr w:type="spellEnd"/>
      <w:r w:rsidRPr="003C77CD">
        <w:rPr>
          <w:rFonts w:ascii="Arial" w:hAnsi="Arial" w:cs="Arial"/>
          <w:sz w:val="22"/>
          <w:szCs w:val="22"/>
        </w:rPr>
        <w:t xml:space="preserve"> of treatment with vedolizumab or </w:t>
      </w:r>
      <w:proofErr w:type="spellStart"/>
      <w:r w:rsidRPr="003C77CD">
        <w:rPr>
          <w:rFonts w:ascii="Arial" w:hAnsi="Arial" w:cs="Arial"/>
          <w:sz w:val="22"/>
          <w:szCs w:val="22"/>
        </w:rPr>
        <w:t>ustekinumab</w:t>
      </w:r>
      <w:proofErr w:type="spellEnd"/>
      <w:r w:rsidRPr="003C77CD">
        <w:rPr>
          <w:rFonts w:ascii="Arial" w:hAnsi="Arial" w:cs="Arial"/>
          <w:sz w:val="22"/>
          <w:szCs w:val="22"/>
        </w:rPr>
        <w:t>. CD, Crohn’s disease.</w:t>
      </w:r>
      <w:r w:rsidR="00391266" w:rsidRPr="003C77CD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06D6731" w14:textId="77777777" w:rsidR="00914DC1" w:rsidRDefault="00914DC1" w:rsidP="00BF6675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A176CF9" w14:textId="77777777" w:rsidR="00C563B9" w:rsidRDefault="00914DC1">
      <w:pPr>
        <w:spacing w:line="240" w:lineRule="auto"/>
        <w:rPr>
          <w:rFonts w:cs="Arial"/>
          <w:b/>
          <w:bCs/>
          <w:szCs w:val="22"/>
        </w:rPr>
      </w:pPr>
      <w:r>
        <w:rPr>
          <w:noProof/>
        </w:rPr>
        <w:drawing>
          <wp:inline distT="0" distB="0" distL="0" distR="0" wp14:anchorId="7FD6B566" wp14:editId="4CB89C58">
            <wp:extent cx="5533219" cy="4271962"/>
            <wp:effectExtent l="0" t="0" r="0" b="0"/>
            <wp:docPr id="1943774647" name="Picture 1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774647" name="Picture 1" descr="A flowchart of a patient's flow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87658" cy="431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9DCA0" w14:textId="77777777" w:rsidR="00C563B9" w:rsidRDefault="00C563B9">
      <w:pPr>
        <w:spacing w:line="240" w:lineRule="auto"/>
        <w:rPr>
          <w:rFonts w:cs="Arial"/>
          <w:b/>
          <w:bCs/>
          <w:szCs w:val="22"/>
        </w:rPr>
      </w:pPr>
    </w:p>
    <w:p w14:paraId="38127DDC" w14:textId="5AE2B9BC" w:rsidR="00643CF8" w:rsidRPr="005448F2" w:rsidRDefault="00643CF8" w:rsidP="006A2524">
      <w:pPr>
        <w:pStyle w:val="Manuscriptheading2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43CF8" w:rsidRPr="005448F2" w:rsidSect="006A2524">
      <w:footerReference w:type="default" r:id="rId12"/>
      <w:footerReference w:type="first" r:id="rId13"/>
      <w:pgSz w:w="12240" w:h="15840" w:code="1"/>
      <w:pgMar w:top="1412" w:right="1412" w:bottom="1412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CCD41" w14:textId="77777777" w:rsidR="00FB0685" w:rsidRDefault="00FB0685" w:rsidP="00B03176">
      <w:pPr>
        <w:pStyle w:val="Instructions"/>
      </w:pPr>
      <w:r>
        <w:separator/>
      </w:r>
    </w:p>
  </w:endnote>
  <w:endnote w:type="continuationSeparator" w:id="0">
    <w:p w14:paraId="0C583AF3" w14:textId="77777777" w:rsidR="00FB0685" w:rsidRDefault="00FB0685" w:rsidP="00B03176">
      <w:pPr>
        <w:pStyle w:val="Instructions"/>
      </w:pPr>
      <w:r>
        <w:continuationSeparator/>
      </w:r>
    </w:p>
  </w:endnote>
  <w:endnote w:type="continuationNotice" w:id="1">
    <w:p w14:paraId="63C24A1D" w14:textId="77777777" w:rsidR="00FB0685" w:rsidRDefault="00FB06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MVCWR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SPOYN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74555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E829D2" w14:textId="50A38353" w:rsidR="00974F69" w:rsidRDefault="00974F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5D07FC" w14:textId="77777777" w:rsidR="00974F69" w:rsidRDefault="00974F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69853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FB746" w14:textId="45DACCB1" w:rsidR="00974F69" w:rsidRDefault="00974F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03DE2F" w14:textId="77777777" w:rsidR="00974F69" w:rsidRDefault="00974F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DBE3A" w14:textId="77777777" w:rsidR="00FB0685" w:rsidRDefault="00FB0685" w:rsidP="00B03176">
      <w:pPr>
        <w:pStyle w:val="Instructions"/>
      </w:pPr>
      <w:r>
        <w:separator/>
      </w:r>
    </w:p>
  </w:footnote>
  <w:footnote w:type="continuationSeparator" w:id="0">
    <w:p w14:paraId="5BE08174" w14:textId="77777777" w:rsidR="00FB0685" w:rsidRDefault="00FB0685" w:rsidP="00B03176">
      <w:pPr>
        <w:pStyle w:val="Instructions"/>
      </w:pPr>
      <w:r>
        <w:continuationSeparator/>
      </w:r>
    </w:p>
  </w:footnote>
  <w:footnote w:type="continuationNotice" w:id="1">
    <w:p w14:paraId="134428ED" w14:textId="77777777" w:rsidR="00FB0685" w:rsidRDefault="00FB068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3"/>
    <w:multiLevelType w:val="singleLevel"/>
    <w:tmpl w:val="26306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85C7E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63283B"/>
    <w:multiLevelType w:val="hybridMultilevel"/>
    <w:tmpl w:val="32020280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097C0367"/>
    <w:multiLevelType w:val="hybridMultilevel"/>
    <w:tmpl w:val="7CF09FF2"/>
    <w:lvl w:ilvl="0" w:tplc="9E00F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B8D2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3ECF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8E2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E8B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1EB4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D49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44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7CD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5E5DA9"/>
    <w:multiLevelType w:val="hybridMultilevel"/>
    <w:tmpl w:val="E1B0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805C06"/>
    <w:multiLevelType w:val="hybridMultilevel"/>
    <w:tmpl w:val="496E5938"/>
    <w:lvl w:ilvl="0" w:tplc="408806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00F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C61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66E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64D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9CB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D86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102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9EC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7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8" w15:restartNumberingAfterBreak="0">
    <w:nsid w:val="2C7A01A0"/>
    <w:multiLevelType w:val="hybridMultilevel"/>
    <w:tmpl w:val="2E26A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850A4"/>
    <w:multiLevelType w:val="multilevel"/>
    <w:tmpl w:val="343A0F8E"/>
    <w:numStyleLink w:val="Bulletlist"/>
  </w:abstractNum>
  <w:abstractNum w:abstractNumId="10" w15:restartNumberingAfterBreak="0">
    <w:nsid w:val="37DB0370"/>
    <w:multiLevelType w:val="hybridMultilevel"/>
    <w:tmpl w:val="121AC0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FC65929"/>
    <w:multiLevelType w:val="hybridMultilevel"/>
    <w:tmpl w:val="9E40670A"/>
    <w:lvl w:ilvl="0" w:tplc="885CB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B28F3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A2F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1A5D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9AC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820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570D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410C9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F0A1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2C83440"/>
    <w:multiLevelType w:val="hybridMultilevel"/>
    <w:tmpl w:val="81BA5690"/>
    <w:lvl w:ilvl="0" w:tplc="32486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A9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E44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E7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D46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051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A63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C2F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A6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42E4CFA"/>
    <w:multiLevelType w:val="hybridMultilevel"/>
    <w:tmpl w:val="0382F5C2"/>
    <w:lvl w:ilvl="0" w:tplc="ABD69F96">
      <w:start w:val="1"/>
      <w:numFmt w:val="bullet"/>
      <w:pStyle w:val="bullet2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44E16E5"/>
    <w:multiLevelType w:val="hybridMultilevel"/>
    <w:tmpl w:val="A746D5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68C3863"/>
    <w:multiLevelType w:val="hybridMultilevel"/>
    <w:tmpl w:val="E068AE92"/>
    <w:lvl w:ilvl="0" w:tplc="BF48C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B015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2FB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E1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E879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DEA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21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E21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1CE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CB726C"/>
    <w:multiLevelType w:val="hybridMultilevel"/>
    <w:tmpl w:val="BB80BB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53B22409"/>
    <w:multiLevelType w:val="hybridMultilevel"/>
    <w:tmpl w:val="3FC002AE"/>
    <w:lvl w:ilvl="0" w:tplc="244E4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28EF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60B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E0C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CAF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EAC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9E5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248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50C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41A286A"/>
    <w:multiLevelType w:val="hybridMultilevel"/>
    <w:tmpl w:val="5C545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3B0C80"/>
    <w:multiLevelType w:val="hybridMultilevel"/>
    <w:tmpl w:val="6A047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025C4A"/>
    <w:multiLevelType w:val="multilevel"/>
    <w:tmpl w:val="143A40E2"/>
    <w:numStyleLink w:val="Bulletlist0"/>
  </w:abstractNum>
  <w:abstractNum w:abstractNumId="22" w15:restartNumberingAfterBreak="0">
    <w:nsid w:val="69274E30"/>
    <w:multiLevelType w:val="hybridMultilevel"/>
    <w:tmpl w:val="B41C49D2"/>
    <w:lvl w:ilvl="0" w:tplc="5A26C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96B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D46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C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C2FE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9A8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9E0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104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D01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9F1066E"/>
    <w:multiLevelType w:val="hybridMultilevel"/>
    <w:tmpl w:val="AFBC7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AC6C85"/>
    <w:multiLevelType w:val="hybridMultilevel"/>
    <w:tmpl w:val="6C8CD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F2205C"/>
    <w:multiLevelType w:val="hybridMultilevel"/>
    <w:tmpl w:val="9BDA9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F01D7C"/>
    <w:multiLevelType w:val="hybridMultilevel"/>
    <w:tmpl w:val="95124A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82B520D"/>
    <w:multiLevelType w:val="hybridMultilevel"/>
    <w:tmpl w:val="024ED918"/>
    <w:lvl w:ilvl="0" w:tplc="E68C4A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8A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A9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7CB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3CCB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5CD8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3E7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A02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3A0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AE02699"/>
    <w:multiLevelType w:val="hybridMultilevel"/>
    <w:tmpl w:val="21F2A652"/>
    <w:lvl w:ilvl="0" w:tplc="838ABBF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284E766">
      <w:start w:val="1"/>
      <w:numFmt w:val="bullet"/>
      <w:pStyle w:val="bullet3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AF557D2"/>
    <w:multiLevelType w:val="hybridMultilevel"/>
    <w:tmpl w:val="BFCA5AAE"/>
    <w:lvl w:ilvl="0" w:tplc="04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0" w15:restartNumberingAfterBreak="0">
    <w:nsid w:val="7BAA058A"/>
    <w:multiLevelType w:val="multilevel"/>
    <w:tmpl w:val="54500F92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1072" w:hanging="358"/>
      </w:pPr>
      <w:rPr>
        <w:rFonts w:ascii="Courier New" w:hAnsi="Courier New" w:cs="Courier New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 w15:restartNumberingAfterBreak="0">
    <w:nsid w:val="7E8F7CD1"/>
    <w:multiLevelType w:val="hybridMultilevel"/>
    <w:tmpl w:val="5234FAD2"/>
    <w:lvl w:ilvl="0" w:tplc="088C6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664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AC6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867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D24B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C2D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40A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105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F2D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43749891">
    <w:abstractNumId w:val="6"/>
  </w:num>
  <w:num w:numId="2" w16cid:durableId="785004979">
    <w:abstractNumId w:val="9"/>
  </w:num>
  <w:num w:numId="3" w16cid:durableId="884832396">
    <w:abstractNumId w:val="7"/>
  </w:num>
  <w:num w:numId="4" w16cid:durableId="1340425806">
    <w:abstractNumId w:val="2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 w16cid:durableId="791940211">
    <w:abstractNumId w:val="17"/>
  </w:num>
  <w:num w:numId="6" w16cid:durableId="1779714399">
    <w:abstractNumId w:val="30"/>
  </w:num>
  <w:num w:numId="7" w16cid:durableId="177082067">
    <w:abstractNumId w:val="13"/>
  </w:num>
  <w:num w:numId="8" w16cid:durableId="1285575490">
    <w:abstractNumId w:val="28"/>
  </w:num>
  <w:num w:numId="9" w16cid:durableId="1930461101">
    <w:abstractNumId w:val="14"/>
  </w:num>
  <w:num w:numId="10" w16cid:durableId="2103184420">
    <w:abstractNumId w:val="25"/>
  </w:num>
  <w:num w:numId="11" w16cid:durableId="994919955">
    <w:abstractNumId w:val="19"/>
  </w:num>
  <w:num w:numId="12" w16cid:durableId="290480989">
    <w:abstractNumId w:val="24"/>
  </w:num>
  <w:num w:numId="13" w16cid:durableId="737557875">
    <w:abstractNumId w:val="20"/>
  </w:num>
  <w:num w:numId="14" w16cid:durableId="552347527">
    <w:abstractNumId w:val="4"/>
  </w:num>
  <w:num w:numId="15" w16cid:durableId="1558124084">
    <w:abstractNumId w:val="23"/>
  </w:num>
  <w:num w:numId="16" w16cid:durableId="743725563">
    <w:abstractNumId w:val="1"/>
  </w:num>
  <w:num w:numId="17" w16cid:durableId="2108379457">
    <w:abstractNumId w:val="0"/>
  </w:num>
  <w:num w:numId="18" w16cid:durableId="1035543067">
    <w:abstractNumId w:val="2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19" w16cid:durableId="1574075465">
    <w:abstractNumId w:val="30"/>
  </w:num>
  <w:num w:numId="20" w16cid:durableId="1614097006">
    <w:abstractNumId w:val="30"/>
  </w:num>
  <w:num w:numId="21" w16cid:durableId="1674065585">
    <w:abstractNumId w:val="30"/>
  </w:num>
  <w:num w:numId="22" w16cid:durableId="1800562529">
    <w:abstractNumId w:val="30"/>
  </w:num>
  <w:num w:numId="23" w16cid:durableId="897128467">
    <w:abstractNumId w:val="30"/>
  </w:num>
  <w:num w:numId="24" w16cid:durableId="1089152520">
    <w:abstractNumId w:val="1"/>
  </w:num>
  <w:num w:numId="25" w16cid:durableId="2057506511">
    <w:abstractNumId w:val="1"/>
  </w:num>
  <w:num w:numId="26" w16cid:durableId="278686472">
    <w:abstractNumId w:val="0"/>
  </w:num>
  <w:num w:numId="27" w16cid:durableId="388648220">
    <w:abstractNumId w:val="0"/>
  </w:num>
  <w:num w:numId="28" w16cid:durableId="612634253">
    <w:abstractNumId w:val="30"/>
  </w:num>
  <w:num w:numId="29" w16cid:durableId="2010134314">
    <w:abstractNumId w:val="30"/>
  </w:num>
  <w:num w:numId="30" w16cid:durableId="674958866">
    <w:abstractNumId w:val="30"/>
  </w:num>
  <w:num w:numId="31" w16cid:durableId="1635719388">
    <w:abstractNumId w:val="8"/>
  </w:num>
  <w:num w:numId="32" w16cid:durableId="1914388558">
    <w:abstractNumId w:val="26"/>
  </w:num>
  <w:num w:numId="33" w16cid:durableId="881090698">
    <w:abstractNumId w:val="29"/>
  </w:num>
  <w:num w:numId="34" w16cid:durableId="2118089194">
    <w:abstractNumId w:val="2"/>
  </w:num>
  <w:num w:numId="35" w16cid:durableId="982538103">
    <w:abstractNumId w:val="5"/>
  </w:num>
  <w:num w:numId="36" w16cid:durableId="969163926">
    <w:abstractNumId w:val="15"/>
  </w:num>
  <w:num w:numId="37" w16cid:durableId="208956844">
    <w:abstractNumId w:val="27"/>
  </w:num>
  <w:num w:numId="38" w16cid:durableId="399522232">
    <w:abstractNumId w:val="3"/>
  </w:num>
  <w:num w:numId="39" w16cid:durableId="802235028">
    <w:abstractNumId w:val="22"/>
  </w:num>
  <w:num w:numId="40" w16cid:durableId="1147013302">
    <w:abstractNumId w:val="12"/>
  </w:num>
  <w:num w:numId="41" w16cid:durableId="1801223949">
    <w:abstractNumId w:val="16"/>
  </w:num>
  <w:num w:numId="42" w16cid:durableId="1301575182">
    <w:abstractNumId w:val="10"/>
  </w:num>
  <w:num w:numId="43" w16cid:durableId="1703818807">
    <w:abstractNumId w:val="18"/>
  </w:num>
  <w:num w:numId="44" w16cid:durableId="753353529">
    <w:abstractNumId w:val="31"/>
  </w:num>
  <w:num w:numId="45" w16cid:durableId="1326015235">
    <w:abstractNumId w:val="1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DateAndTime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ammatory Bowel Dis Apr202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0xfe9ldedx4ev55fpxdpdvz0xxd502dp9&quot;&gt;EVOLVE Expansion earlylate&lt;record-ids&gt;&lt;item&gt;1&lt;/item&gt;&lt;item&gt;2&lt;/item&gt;&lt;item&gt;3&lt;/item&gt;&lt;item&gt;4&lt;/item&gt;&lt;item&gt;5&lt;/item&gt;&lt;item&gt;6&lt;/item&gt;&lt;item&gt;7&lt;/item&gt;&lt;item&gt;10&lt;/item&gt;&lt;item&gt;11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8D3F8D"/>
    <w:rsid w:val="00000E82"/>
    <w:rsid w:val="00001826"/>
    <w:rsid w:val="00001BAE"/>
    <w:rsid w:val="00002EA6"/>
    <w:rsid w:val="00004C71"/>
    <w:rsid w:val="000058B7"/>
    <w:rsid w:val="00006171"/>
    <w:rsid w:val="0000620F"/>
    <w:rsid w:val="00006D72"/>
    <w:rsid w:val="000103CD"/>
    <w:rsid w:val="00012DA2"/>
    <w:rsid w:val="0001300A"/>
    <w:rsid w:val="00014B7A"/>
    <w:rsid w:val="00015880"/>
    <w:rsid w:val="00021B0D"/>
    <w:rsid w:val="00022A44"/>
    <w:rsid w:val="000233A3"/>
    <w:rsid w:val="000243C4"/>
    <w:rsid w:val="00027661"/>
    <w:rsid w:val="0003183A"/>
    <w:rsid w:val="0003264F"/>
    <w:rsid w:val="000335A3"/>
    <w:rsid w:val="00033F53"/>
    <w:rsid w:val="00036B86"/>
    <w:rsid w:val="000376F5"/>
    <w:rsid w:val="00037B61"/>
    <w:rsid w:val="00037C7E"/>
    <w:rsid w:val="00041282"/>
    <w:rsid w:val="00045319"/>
    <w:rsid w:val="00045E16"/>
    <w:rsid w:val="00046BA7"/>
    <w:rsid w:val="0004700F"/>
    <w:rsid w:val="00047A44"/>
    <w:rsid w:val="00061F24"/>
    <w:rsid w:val="0006300E"/>
    <w:rsid w:val="00064075"/>
    <w:rsid w:val="00065FE8"/>
    <w:rsid w:val="000665F7"/>
    <w:rsid w:val="00067375"/>
    <w:rsid w:val="0006788E"/>
    <w:rsid w:val="00070179"/>
    <w:rsid w:val="00071674"/>
    <w:rsid w:val="00071B3F"/>
    <w:rsid w:val="000720C7"/>
    <w:rsid w:val="000735A8"/>
    <w:rsid w:val="00073A09"/>
    <w:rsid w:val="00075B24"/>
    <w:rsid w:val="00076BD2"/>
    <w:rsid w:val="000778C7"/>
    <w:rsid w:val="000802E0"/>
    <w:rsid w:val="000816F4"/>
    <w:rsid w:val="00081B3B"/>
    <w:rsid w:val="0008392C"/>
    <w:rsid w:val="0008734A"/>
    <w:rsid w:val="00087F12"/>
    <w:rsid w:val="00091741"/>
    <w:rsid w:val="00091B4A"/>
    <w:rsid w:val="00094D49"/>
    <w:rsid w:val="000953FA"/>
    <w:rsid w:val="000958E7"/>
    <w:rsid w:val="00095F1E"/>
    <w:rsid w:val="00096548"/>
    <w:rsid w:val="000A146E"/>
    <w:rsid w:val="000A1DAB"/>
    <w:rsid w:val="000A3FF3"/>
    <w:rsid w:val="000A42A1"/>
    <w:rsid w:val="000A5538"/>
    <w:rsid w:val="000A5844"/>
    <w:rsid w:val="000A715D"/>
    <w:rsid w:val="000B0498"/>
    <w:rsid w:val="000B1E59"/>
    <w:rsid w:val="000B3BBE"/>
    <w:rsid w:val="000B6352"/>
    <w:rsid w:val="000B6382"/>
    <w:rsid w:val="000B6F1F"/>
    <w:rsid w:val="000B7935"/>
    <w:rsid w:val="000C0992"/>
    <w:rsid w:val="000C1613"/>
    <w:rsid w:val="000C1C04"/>
    <w:rsid w:val="000C1ED3"/>
    <w:rsid w:val="000C2F83"/>
    <w:rsid w:val="000C3432"/>
    <w:rsid w:val="000C3663"/>
    <w:rsid w:val="000C3BD5"/>
    <w:rsid w:val="000C5337"/>
    <w:rsid w:val="000C6287"/>
    <w:rsid w:val="000C7166"/>
    <w:rsid w:val="000D0D35"/>
    <w:rsid w:val="000D0F4C"/>
    <w:rsid w:val="000D2CC4"/>
    <w:rsid w:val="000D37A8"/>
    <w:rsid w:val="000D560D"/>
    <w:rsid w:val="000D5A75"/>
    <w:rsid w:val="000E0906"/>
    <w:rsid w:val="000E1ED3"/>
    <w:rsid w:val="000E26B1"/>
    <w:rsid w:val="000E4058"/>
    <w:rsid w:val="000E43E6"/>
    <w:rsid w:val="000E5BD0"/>
    <w:rsid w:val="000E79BE"/>
    <w:rsid w:val="000F0A11"/>
    <w:rsid w:val="000F42C7"/>
    <w:rsid w:val="000F4B6C"/>
    <w:rsid w:val="000F5017"/>
    <w:rsid w:val="000F530B"/>
    <w:rsid w:val="000F53B7"/>
    <w:rsid w:val="000F7E5F"/>
    <w:rsid w:val="00103DCC"/>
    <w:rsid w:val="001101BE"/>
    <w:rsid w:val="00110B8A"/>
    <w:rsid w:val="0011110B"/>
    <w:rsid w:val="00111A6E"/>
    <w:rsid w:val="00114291"/>
    <w:rsid w:val="00115312"/>
    <w:rsid w:val="00115A39"/>
    <w:rsid w:val="00121237"/>
    <w:rsid w:val="001220F3"/>
    <w:rsid w:val="00122194"/>
    <w:rsid w:val="001224A6"/>
    <w:rsid w:val="001266CA"/>
    <w:rsid w:val="00132F16"/>
    <w:rsid w:val="00134059"/>
    <w:rsid w:val="001348C0"/>
    <w:rsid w:val="0013499C"/>
    <w:rsid w:val="00134B93"/>
    <w:rsid w:val="0013609C"/>
    <w:rsid w:val="0013637B"/>
    <w:rsid w:val="00136A5A"/>
    <w:rsid w:val="00137D88"/>
    <w:rsid w:val="00142166"/>
    <w:rsid w:val="00142F7B"/>
    <w:rsid w:val="00143E9F"/>
    <w:rsid w:val="001458BD"/>
    <w:rsid w:val="00145D9B"/>
    <w:rsid w:val="001461D5"/>
    <w:rsid w:val="00146F72"/>
    <w:rsid w:val="00147836"/>
    <w:rsid w:val="00150463"/>
    <w:rsid w:val="0015118E"/>
    <w:rsid w:val="00153330"/>
    <w:rsid w:val="001533C8"/>
    <w:rsid w:val="00154177"/>
    <w:rsid w:val="001559E0"/>
    <w:rsid w:val="00155CF0"/>
    <w:rsid w:val="00155DF0"/>
    <w:rsid w:val="00156DEA"/>
    <w:rsid w:val="00160538"/>
    <w:rsid w:val="00164830"/>
    <w:rsid w:val="00164D47"/>
    <w:rsid w:val="00164F4D"/>
    <w:rsid w:val="00165684"/>
    <w:rsid w:val="00167356"/>
    <w:rsid w:val="0017164A"/>
    <w:rsid w:val="00171EA5"/>
    <w:rsid w:val="00173E5D"/>
    <w:rsid w:val="00176600"/>
    <w:rsid w:val="00177A98"/>
    <w:rsid w:val="001805EB"/>
    <w:rsid w:val="00180A48"/>
    <w:rsid w:val="00180BC7"/>
    <w:rsid w:val="00184FBF"/>
    <w:rsid w:val="00185CC1"/>
    <w:rsid w:val="00186183"/>
    <w:rsid w:val="001870A5"/>
    <w:rsid w:val="00187385"/>
    <w:rsid w:val="00187A27"/>
    <w:rsid w:val="00187B13"/>
    <w:rsid w:val="00187E4E"/>
    <w:rsid w:val="00187FF9"/>
    <w:rsid w:val="001903F7"/>
    <w:rsid w:val="001906BE"/>
    <w:rsid w:val="001906CC"/>
    <w:rsid w:val="00190B79"/>
    <w:rsid w:val="00193005"/>
    <w:rsid w:val="00193263"/>
    <w:rsid w:val="00193853"/>
    <w:rsid w:val="001A08AA"/>
    <w:rsid w:val="001A17DB"/>
    <w:rsid w:val="001A19DA"/>
    <w:rsid w:val="001A4E83"/>
    <w:rsid w:val="001A5BB2"/>
    <w:rsid w:val="001A695A"/>
    <w:rsid w:val="001A6DF8"/>
    <w:rsid w:val="001B2DA3"/>
    <w:rsid w:val="001B4EB5"/>
    <w:rsid w:val="001B7EBA"/>
    <w:rsid w:val="001C1C04"/>
    <w:rsid w:val="001C59C5"/>
    <w:rsid w:val="001C5DDD"/>
    <w:rsid w:val="001C6055"/>
    <w:rsid w:val="001C7D6E"/>
    <w:rsid w:val="001D037E"/>
    <w:rsid w:val="001D1764"/>
    <w:rsid w:val="001D1A61"/>
    <w:rsid w:val="001D1D15"/>
    <w:rsid w:val="001D5A67"/>
    <w:rsid w:val="001D6383"/>
    <w:rsid w:val="001D6E7E"/>
    <w:rsid w:val="001E157F"/>
    <w:rsid w:val="001E4FA2"/>
    <w:rsid w:val="001E5743"/>
    <w:rsid w:val="001E6884"/>
    <w:rsid w:val="001E703D"/>
    <w:rsid w:val="001F1D77"/>
    <w:rsid w:val="001F25C9"/>
    <w:rsid w:val="001F3063"/>
    <w:rsid w:val="001F46E5"/>
    <w:rsid w:val="001F505B"/>
    <w:rsid w:val="001F5231"/>
    <w:rsid w:val="001F5406"/>
    <w:rsid w:val="001F6046"/>
    <w:rsid w:val="001F6A54"/>
    <w:rsid w:val="001F6FBF"/>
    <w:rsid w:val="001F7146"/>
    <w:rsid w:val="001F7CFD"/>
    <w:rsid w:val="002018AC"/>
    <w:rsid w:val="00202295"/>
    <w:rsid w:val="002023AA"/>
    <w:rsid w:val="00203860"/>
    <w:rsid w:val="002039DA"/>
    <w:rsid w:val="00204051"/>
    <w:rsid w:val="00204493"/>
    <w:rsid w:val="00204D9E"/>
    <w:rsid w:val="00206701"/>
    <w:rsid w:val="0020798E"/>
    <w:rsid w:val="00207C20"/>
    <w:rsid w:val="00207E32"/>
    <w:rsid w:val="00210AB5"/>
    <w:rsid w:val="00211653"/>
    <w:rsid w:val="00211F17"/>
    <w:rsid w:val="002141D2"/>
    <w:rsid w:val="002152B9"/>
    <w:rsid w:val="002163E8"/>
    <w:rsid w:val="00216600"/>
    <w:rsid w:val="00217AFD"/>
    <w:rsid w:val="002201F9"/>
    <w:rsid w:val="00220380"/>
    <w:rsid w:val="00221273"/>
    <w:rsid w:val="00221BA1"/>
    <w:rsid w:val="002226DB"/>
    <w:rsid w:val="002238FA"/>
    <w:rsid w:val="0022414E"/>
    <w:rsid w:val="0022456B"/>
    <w:rsid w:val="0022497C"/>
    <w:rsid w:val="002254B2"/>
    <w:rsid w:val="00225891"/>
    <w:rsid w:val="00226DB3"/>
    <w:rsid w:val="00227486"/>
    <w:rsid w:val="00227DA2"/>
    <w:rsid w:val="00233619"/>
    <w:rsid w:val="0023785C"/>
    <w:rsid w:val="00237DB2"/>
    <w:rsid w:val="0024212A"/>
    <w:rsid w:val="00242CE5"/>
    <w:rsid w:val="0024329E"/>
    <w:rsid w:val="00244055"/>
    <w:rsid w:val="002443CC"/>
    <w:rsid w:val="0024502A"/>
    <w:rsid w:val="00246C50"/>
    <w:rsid w:val="00251177"/>
    <w:rsid w:val="00252B57"/>
    <w:rsid w:val="00256103"/>
    <w:rsid w:val="00256B87"/>
    <w:rsid w:val="00257077"/>
    <w:rsid w:val="00257977"/>
    <w:rsid w:val="002600DE"/>
    <w:rsid w:val="002618BB"/>
    <w:rsid w:val="00261D16"/>
    <w:rsid w:val="00262246"/>
    <w:rsid w:val="00264C9C"/>
    <w:rsid w:val="00265E0E"/>
    <w:rsid w:val="002667E0"/>
    <w:rsid w:val="00267F5A"/>
    <w:rsid w:val="00270E32"/>
    <w:rsid w:val="00271CEB"/>
    <w:rsid w:val="00271CEE"/>
    <w:rsid w:val="00271E99"/>
    <w:rsid w:val="0027274B"/>
    <w:rsid w:val="0027388F"/>
    <w:rsid w:val="00275347"/>
    <w:rsid w:val="00276572"/>
    <w:rsid w:val="00276AD3"/>
    <w:rsid w:val="00276DA3"/>
    <w:rsid w:val="00280758"/>
    <w:rsid w:val="00280797"/>
    <w:rsid w:val="00281982"/>
    <w:rsid w:val="002826E5"/>
    <w:rsid w:val="002827EF"/>
    <w:rsid w:val="00282C4D"/>
    <w:rsid w:val="002845A8"/>
    <w:rsid w:val="00287E10"/>
    <w:rsid w:val="002916F4"/>
    <w:rsid w:val="00291BA6"/>
    <w:rsid w:val="002931A2"/>
    <w:rsid w:val="002932A2"/>
    <w:rsid w:val="00294E11"/>
    <w:rsid w:val="00295106"/>
    <w:rsid w:val="0029562D"/>
    <w:rsid w:val="00296484"/>
    <w:rsid w:val="00296919"/>
    <w:rsid w:val="002A01F6"/>
    <w:rsid w:val="002A1250"/>
    <w:rsid w:val="002A2910"/>
    <w:rsid w:val="002A2E49"/>
    <w:rsid w:val="002A3D3A"/>
    <w:rsid w:val="002A5B76"/>
    <w:rsid w:val="002A5FA6"/>
    <w:rsid w:val="002A61D6"/>
    <w:rsid w:val="002A622F"/>
    <w:rsid w:val="002B02A9"/>
    <w:rsid w:val="002B2143"/>
    <w:rsid w:val="002B235E"/>
    <w:rsid w:val="002B391E"/>
    <w:rsid w:val="002B3F7E"/>
    <w:rsid w:val="002B5F11"/>
    <w:rsid w:val="002B6AB2"/>
    <w:rsid w:val="002B6CA2"/>
    <w:rsid w:val="002B7421"/>
    <w:rsid w:val="002C015C"/>
    <w:rsid w:val="002C04C7"/>
    <w:rsid w:val="002C1999"/>
    <w:rsid w:val="002C32D7"/>
    <w:rsid w:val="002C3A04"/>
    <w:rsid w:val="002C491B"/>
    <w:rsid w:val="002C4EC2"/>
    <w:rsid w:val="002C523A"/>
    <w:rsid w:val="002C63DB"/>
    <w:rsid w:val="002C6607"/>
    <w:rsid w:val="002C7BA7"/>
    <w:rsid w:val="002D2C55"/>
    <w:rsid w:val="002D2CCB"/>
    <w:rsid w:val="002D44F6"/>
    <w:rsid w:val="002D5777"/>
    <w:rsid w:val="002D5F31"/>
    <w:rsid w:val="002D64F9"/>
    <w:rsid w:val="002D6A9F"/>
    <w:rsid w:val="002D7B72"/>
    <w:rsid w:val="002E0D33"/>
    <w:rsid w:val="002E1110"/>
    <w:rsid w:val="002E2E02"/>
    <w:rsid w:val="002E338C"/>
    <w:rsid w:val="002E499D"/>
    <w:rsid w:val="002E5B32"/>
    <w:rsid w:val="002E6247"/>
    <w:rsid w:val="002E74FA"/>
    <w:rsid w:val="002E7729"/>
    <w:rsid w:val="002F0F1B"/>
    <w:rsid w:val="002F1DBC"/>
    <w:rsid w:val="002F2195"/>
    <w:rsid w:val="002F3D74"/>
    <w:rsid w:val="002F5C8F"/>
    <w:rsid w:val="002F6D89"/>
    <w:rsid w:val="002F717B"/>
    <w:rsid w:val="0030092E"/>
    <w:rsid w:val="00300F60"/>
    <w:rsid w:val="00302855"/>
    <w:rsid w:val="00302A2E"/>
    <w:rsid w:val="00303298"/>
    <w:rsid w:val="00305849"/>
    <w:rsid w:val="0030651E"/>
    <w:rsid w:val="00307553"/>
    <w:rsid w:val="003112E0"/>
    <w:rsid w:val="0031136F"/>
    <w:rsid w:val="00311582"/>
    <w:rsid w:val="00311E1C"/>
    <w:rsid w:val="00311FEB"/>
    <w:rsid w:val="00313BF7"/>
    <w:rsid w:val="0031533D"/>
    <w:rsid w:val="0031728E"/>
    <w:rsid w:val="003176EC"/>
    <w:rsid w:val="003208FE"/>
    <w:rsid w:val="00321630"/>
    <w:rsid w:val="0033040D"/>
    <w:rsid w:val="003304BC"/>
    <w:rsid w:val="00330ED6"/>
    <w:rsid w:val="0033318D"/>
    <w:rsid w:val="00334C91"/>
    <w:rsid w:val="0033550D"/>
    <w:rsid w:val="00336733"/>
    <w:rsid w:val="00341360"/>
    <w:rsid w:val="00341567"/>
    <w:rsid w:val="00342AB4"/>
    <w:rsid w:val="00343874"/>
    <w:rsid w:val="00345135"/>
    <w:rsid w:val="00352004"/>
    <w:rsid w:val="00353F4C"/>
    <w:rsid w:val="0035432E"/>
    <w:rsid w:val="003552B9"/>
    <w:rsid w:val="003561CD"/>
    <w:rsid w:val="0035637A"/>
    <w:rsid w:val="0035721E"/>
    <w:rsid w:val="003579D7"/>
    <w:rsid w:val="00357E0D"/>
    <w:rsid w:val="00360F89"/>
    <w:rsid w:val="00361244"/>
    <w:rsid w:val="003629B7"/>
    <w:rsid w:val="00363DB8"/>
    <w:rsid w:val="00366925"/>
    <w:rsid w:val="00366B11"/>
    <w:rsid w:val="00373635"/>
    <w:rsid w:val="0037620E"/>
    <w:rsid w:val="003772EF"/>
    <w:rsid w:val="00380DCE"/>
    <w:rsid w:val="00381A93"/>
    <w:rsid w:val="00381C60"/>
    <w:rsid w:val="00382F12"/>
    <w:rsid w:val="00385357"/>
    <w:rsid w:val="0038639A"/>
    <w:rsid w:val="00391266"/>
    <w:rsid w:val="00393591"/>
    <w:rsid w:val="00394273"/>
    <w:rsid w:val="00395A71"/>
    <w:rsid w:val="00396406"/>
    <w:rsid w:val="00397145"/>
    <w:rsid w:val="003977F6"/>
    <w:rsid w:val="003A2D00"/>
    <w:rsid w:val="003A397D"/>
    <w:rsid w:val="003A3AED"/>
    <w:rsid w:val="003A410F"/>
    <w:rsid w:val="003A43BD"/>
    <w:rsid w:val="003A606C"/>
    <w:rsid w:val="003A6924"/>
    <w:rsid w:val="003A7E93"/>
    <w:rsid w:val="003A7F8D"/>
    <w:rsid w:val="003B04FF"/>
    <w:rsid w:val="003B07A2"/>
    <w:rsid w:val="003B1BB6"/>
    <w:rsid w:val="003B2096"/>
    <w:rsid w:val="003B23B8"/>
    <w:rsid w:val="003B2987"/>
    <w:rsid w:val="003B3497"/>
    <w:rsid w:val="003B376D"/>
    <w:rsid w:val="003B3CB0"/>
    <w:rsid w:val="003B48FB"/>
    <w:rsid w:val="003B6213"/>
    <w:rsid w:val="003B6360"/>
    <w:rsid w:val="003B63F7"/>
    <w:rsid w:val="003B7CC5"/>
    <w:rsid w:val="003C0243"/>
    <w:rsid w:val="003C06EF"/>
    <w:rsid w:val="003C17B5"/>
    <w:rsid w:val="003C1B31"/>
    <w:rsid w:val="003C21A0"/>
    <w:rsid w:val="003C28C4"/>
    <w:rsid w:val="003C41FB"/>
    <w:rsid w:val="003C49E9"/>
    <w:rsid w:val="003C6F99"/>
    <w:rsid w:val="003C77CD"/>
    <w:rsid w:val="003C7DCC"/>
    <w:rsid w:val="003D146E"/>
    <w:rsid w:val="003D3245"/>
    <w:rsid w:val="003D3936"/>
    <w:rsid w:val="003D59ED"/>
    <w:rsid w:val="003D765E"/>
    <w:rsid w:val="003D7793"/>
    <w:rsid w:val="003D7950"/>
    <w:rsid w:val="003E22F6"/>
    <w:rsid w:val="003E2E52"/>
    <w:rsid w:val="003E48EA"/>
    <w:rsid w:val="003E5A60"/>
    <w:rsid w:val="003E5B33"/>
    <w:rsid w:val="003E5DB9"/>
    <w:rsid w:val="003E5E92"/>
    <w:rsid w:val="003E6CBB"/>
    <w:rsid w:val="003F16D3"/>
    <w:rsid w:val="003F25A5"/>
    <w:rsid w:val="003F4A08"/>
    <w:rsid w:val="003F4BDB"/>
    <w:rsid w:val="003F535B"/>
    <w:rsid w:val="003F53E6"/>
    <w:rsid w:val="003F6917"/>
    <w:rsid w:val="003F6B1E"/>
    <w:rsid w:val="003F7C0B"/>
    <w:rsid w:val="0040167E"/>
    <w:rsid w:val="004028DA"/>
    <w:rsid w:val="004036D2"/>
    <w:rsid w:val="004040C5"/>
    <w:rsid w:val="00406F8D"/>
    <w:rsid w:val="004075B5"/>
    <w:rsid w:val="0041070A"/>
    <w:rsid w:val="00411DA3"/>
    <w:rsid w:val="0041342E"/>
    <w:rsid w:val="00413D90"/>
    <w:rsid w:val="00413E3D"/>
    <w:rsid w:val="00416A5B"/>
    <w:rsid w:val="00420F4B"/>
    <w:rsid w:val="0042162F"/>
    <w:rsid w:val="00422A37"/>
    <w:rsid w:val="00423355"/>
    <w:rsid w:val="00424110"/>
    <w:rsid w:val="0042517B"/>
    <w:rsid w:val="00426735"/>
    <w:rsid w:val="00426766"/>
    <w:rsid w:val="00426FA9"/>
    <w:rsid w:val="004271F9"/>
    <w:rsid w:val="0042736A"/>
    <w:rsid w:val="004275E3"/>
    <w:rsid w:val="00433179"/>
    <w:rsid w:val="004338F1"/>
    <w:rsid w:val="00434F77"/>
    <w:rsid w:val="004368F1"/>
    <w:rsid w:val="0043793C"/>
    <w:rsid w:val="004421F4"/>
    <w:rsid w:val="00442601"/>
    <w:rsid w:val="00443D1F"/>
    <w:rsid w:val="00446786"/>
    <w:rsid w:val="004516F0"/>
    <w:rsid w:val="00453659"/>
    <w:rsid w:val="0045404D"/>
    <w:rsid w:val="00456EBC"/>
    <w:rsid w:val="00460402"/>
    <w:rsid w:val="00461549"/>
    <w:rsid w:val="004628B5"/>
    <w:rsid w:val="00464E71"/>
    <w:rsid w:val="00465387"/>
    <w:rsid w:val="004670C5"/>
    <w:rsid w:val="00467A0B"/>
    <w:rsid w:val="0047030C"/>
    <w:rsid w:val="00470F88"/>
    <w:rsid w:val="00476B76"/>
    <w:rsid w:val="004774B1"/>
    <w:rsid w:val="00480958"/>
    <w:rsid w:val="00481510"/>
    <w:rsid w:val="00482632"/>
    <w:rsid w:val="00483092"/>
    <w:rsid w:val="0048395C"/>
    <w:rsid w:val="00484B37"/>
    <w:rsid w:val="00484EAD"/>
    <w:rsid w:val="00485DD8"/>
    <w:rsid w:val="00486435"/>
    <w:rsid w:val="00486EA7"/>
    <w:rsid w:val="004878E2"/>
    <w:rsid w:val="00487DE1"/>
    <w:rsid w:val="00490740"/>
    <w:rsid w:val="00490C82"/>
    <w:rsid w:val="004919F9"/>
    <w:rsid w:val="004926E5"/>
    <w:rsid w:val="00492AAA"/>
    <w:rsid w:val="004958D7"/>
    <w:rsid w:val="00495BBC"/>
    <w:rsid w:val="00495E7D"/>
    <w:rsid w:val="00497EC6"/>
    <w:rsid w:val="004A015F"/>
    <w:rsid w:val="004A19A9"/>
    <w:rsid w:val="004A246D"/>
    <w:rsid w:val="004A5100"/>
    <w:rsid w:val="004A6308"/>
    <w:rsid w:val="004A6587"/>
    <w:rsid w:val="004A6EC2"/>
    <w:rsid w:val="004A706B"/>
    <w:rsid w:val="004A762B"/>
    <w:rsid w:val="004A764C"/>
    <w:rsid w:val="004B00D1"/>
    <w:rsid w:val="004B602D"/>
    <w:rsid w:val="004B66E5"/>
    <w:rsid w:val="004B6DCD"/>
    <w:rsid w:val="004B7633"/>
    <w:rsid w:val="004C27D2"/>
    <w:rsid w:val="004C2BEF"/>
    <w:rsid w:val="004C300A"/>
    <w:rsid w:val="004C626D"/>
    <w:rsid w:val="004C675F"/>
    <w:rsid w:val="004C6836"/>
    <w:rsid w:val="004C6A1E"/>
    <w:rsid w:val="004C7381"/>
    <w:rsid w:val="004C749A"/>
    <w:rsid w:val="004C7BB3"/>
    <w:rsid w:val="004D055F"/>
    <w:rsid w:val="004D0CEE"/>
    <w:rsid w:val="004D2579"/>
    <w:rsid w:val="004D3228"/>
    <w:rsid w:val="004D338E"/>
    <w:rsid w:val="004E10F2"/>
    <w:rsid w:val="004E11DF"/>
    <w:rsid w:val="004E18D0"/>
    <w:rsid w:val="004E3290"/>
    <w:rsid w:val="004E55DA"/>
    <w:rsid w:val="004E5679"/>
    <w:rsid w:val="004E6D8B"/>
    <w:rsid w:val="004F20C4"/>
    <w:rsid w:val="004F2ADB"/>
    <w:rsid w:val="004F461F"/>
    <w:rsid w:val="004F499C"/>
    <w:rsid w:val="00501277"/>
    <w:rsid w:val="00502141"/>
    <w:rsid w:val="0050296D"/>
    <w:rsid w:val="005039AA"/>
    <w:rsid w:val="00503A83"/>
    <w:rsid w:val="00505125"/>
    <w:rsid w:val="00505887"/>
    <w:rsid w:val="00506B2C"/>
    <w:rsid w:val="0050713A"/>
    <w:rsid w:val="005073E5"/>
    <w:rsid w:val="00507B15"/>
    <w:rsid w:val="00510F35"/>
    <w:rsid w:val="00511213"/>
    <w:rsid w:val="00513CB3"/>
    <w:rsid w:val="00517AB6"/>
    <w:rsid w:val="00520699"/>
    <w:rsid w:val="00521339"/>
    <w:rsid w:val="00521794"/>
    <w:rsid w:val="00523872"/>
    <w:rsid w:val="00523BC7"/>
    <w:rsid w:val="005243FB"/>
    <w:rsid w:val="005245DB"/>
    <w:rsid w:val="005246C4"/>
    <w:rsid w:val="00524B92"/>
    <w:rsid w:val="005255B6"/>
    <w:rsid w:val="005261E5"/>
    <w:rsid w:val="0052715A"/>
    <w:rsid w:val="00530B42"/>
    <w:rsid w:val="0053138D"/>
    <w:rsid w:val="0053205F"/>
    <w:rsid w:val="005347A3"/>
    <w:rsid w:val="0053781F"/>
    <w:rsid w:val="00542917"/>
    <w:rsid w:val="00543158"/>
    <w:rsid w:val="005433BC"/>
    <w:rsid w:val="005448F2"/>
    <w:rsid w:val="00545012"/>
    <w:rsid w:val="0054565C"/>
    <w:rsid w:val="00545F3C"/>
    <w:rsid w:val="00546328"/>
    <w:rsid w:val="005505F2"/>
    <w:rsid w:val="005529B2"/>
    <w:rsid w:val="005534A1"/>
    <w:rsid w:val="005542D1"/>
    <w:rsid w:val="00554474"/>
    <w:rsid w:val="00554C1B"/>
    <w:rsid w:val="005551C7"/>
    <w:rsid w:val="00557C29"/>
    <w:rsid w:val="00557EEA"/>
    <w:rsid w:val="00567A71"/>
    <w:rsid w:val="00567B2F"/>
    <w:rsid w:val="005706B4"/>
    <w:rsid w:val="00570888"/>
    <w:rsid w:val="005709EE"/>
    <w:rsid w:val="00571268"/>
    <w:rsid w:val="00571354"/>
    <w:rsid w:val="0057209E"/>
    <w:rsid w:val="0057503E"/>
    <w:rsid w:val="0057753E"/>
    <w:rsid w:val="0058002E"/>
    <w:rsid w:val="0058020F"/>
    <w:rsid w:val="0058033C"/>
    <w:rsid w:val="005856FC"/>
    <w:rsid w:val="0058653B"/>
    <w:rsid w:val="00586D5B"/>
    <w:rsid w:val="00587BA7"/>
    <w:rsid w:val="00590171"/>
    <w:rsid w:val="005904CF"/>
    <w:rsid w:val="00590751"/>
    <w:rsid w:val="0059761E"/>
    <w:rsid w:val="0059775E"/>
    <w:rsid w:val="005A0134"/>
    <w:rsid w:val="005A0852"/>
    <w:rsid w:val="005A0926"/>
    <w:rsid w:val="005A0B93"/>
    <w:rsid w:val="005A1F6F"/>
    <w:rsid w:val="005A2617"/>
    <w:rsid w:val="005A271A"/>
    <w:rsid w:val="005A30EB"/>
    <w:rsid w:val="005A353C"/>
    <w:rsid w:val="005A7671"/>
    <w:rsid w:val="005B02C5"/>
    <w:rsid w:val="005B0362"/>
    <w:rsid w:val="005B202E"/>
    <w:rsid w:val="005B2AC0"/>
    <w:rsid w:val="005B31A3"/>
    <w:rsid w:val="005B6440"/>
    <w:rsid w:val="005C267B"/>
    <w:rsid w:val="005C2AA0"/>
    <w:rsid w:val="005C42A6"/>
    <w:rsid w:val="005C4D42"/>
    <w:rsid w:val="005C5E87"/>
    <w:rsid w:val="005C5FD3"/>
    <w:rsid w:val="005C709D"/>
    <w:rsid w:val="005C70AD"/>
    <w:rsid w:val="005D060D"/>
    <w:rsid w:val="005D1F5F"/>
    <w:rsid w:val="005D5A07"/>
    <w:rsid w:val="005D5CA5"/>
    <w:rsid w:val="005D6031"/>
    <w:rsid w:val="005D704F"/>
    <w:rsid w:val="005D7AAC"/>
    <w:rsid w:val="005D7ACA"/>
    <w:rsid w:val="005E1FFC"/>
    <w:rsid w:val="005E35B2"/>
    <w:rsid w:val="005E419D"/>
    <w:rsid w:val="005E4C45"/>
    <w:rsid w:val="005E6AB4"/>
    <w:rsid w:val="005E795E"/>
    <w:rsid w:val="005E7EF5"/>
    <w:rsid w:val="005F08FB"/>
    <w:rsid w:val="005F1A9A"/>
    <w:rsid w:val="005F2948"/>
    <w:rsid w:val="005F2A4B"/>
    <w:rsid w:val="005F6BCA"/>
    <w:rsid w:val="005F6DE1"/>
    <w:rsid w:val="00600A07"/>
    <w:rsid w:val="00600B4C"/>
    <w:rsid w:val="006027EE"/>
    <w:rsid w:val="00604DC6"/>
    <w:rsid w:val="0060600D"/>
    <w:rsid w:val="0060726F"/>
    <w:rsid w:val="006111FA"/>
    <w:rsid w:val="00613E4C"/>
    <w:rsid w:val="00615118"/>
    <w:rsid w:val="006153EF"/>
    <w:rsid w:val="00616206"/>
    <w:rsid w:val="00617222"/>
    <w:rsid w:val="0061727B"/>
    <w:rsid w:val="00620CEA"/>
    <w:rsid w:val="00623880"/>
    <w:rsid w:val="006240ED"/>
    <w:rsid w:val="00626153"/>
    <w:rsid w:val="006267D3"/>
    <w:rsid w:val="0062698B"/>
    <w:rsid w:val="00627CCD"/>
    <w:rsid w:val="00634626"/>
    <w:rsid w:val="00636CB1"/>
    <w:rsid w:val="00640355"/>
    <w:rsid w:val="00640440"/>
    <w:rsid w:val="0064289B"/>
    <w:rsid w:val="006433B2"/>
    <w:rsid w:val="00643784"/>
    <w:rsid w:val="00643CF8"/>
    <w:rsid w:val="00647324"/>
    <w:rsid w:val="00653C74"/>
    <w:rsid w:val="0065513C"/>
    <w:rsid w:val="00655A8F"/>
    <w:rsid w:val="00655C13"/>
    <w:rsid w:val="00660806"/>
    <w:rsid w:val="0066259B"/>
    <w:rsid w:val="00662E17"/>
    <w:rsid w:val="00662F47"/>
    <w:rsid w:val="006639AE"/>
    <w:rsid w:val="00665F43"/>
    <w:rsid w:val="006723A3"/>
    <w:rsid w:val="00673809"/>
    <w:rsid w:val="006740D6"/>
    <w:rsid w:val="0067496E"/>
    <w:rsid w:val="0067553D"/>
    <w:rsid w:val="00675B88"/>
    <w:rsid w:val="00676B3B"/>
    <w:rsid w:val="00680055"/>
    <w:rsid w:val="006804A8"/>
    <w:rsid w:val="00681323"/>
    <w:rsid w:val="00681C0E"/>
    <w:rsid w:val="00683331"/>
    <w:rsid w:val="0068360E"/>
    <w:rsid w:val="006866E5"/>
    <w:rsid w:val="00691D27"/>
    <w:rsid w:val="00692D7B"/>
    <w:rsid w:val="00692FC0"/>
    <w:rsid w:val="0069372F"/>
    <w:rsid w:val="00693FDA"/>
    <w:rsid w:val="00696814"/>
    <w:rsid w:val="00696D73"/>
    <w:rsid w:val="00697B69"/>
    <w:rsid w:val="006A0740"/>
    <w:rsid w:val="006A1E7D"/>
    <w:rsid w:val="006A2026"/>
    <w:rsid w:val="006A211E"/>
    <w:rsid w:val="006A2524"/>
    <w:rsid w:val="006A34EC"/>
    <w:rsid w:val="006A47CB"/>
    <w:rsid w:val="006A5E83"/>
    <w:rsid w:val="006A63AD"/>
    <w:rsid w:val="006A63C7"/>
    <w:rsid w:val="006A6780"/>
    <w:rsid w:val="006B1A95"/>
    <w:rsid w:val="006B6406"/>
    <w:rsid w:val="006C02C0"/>
    <w:rsid w:val="006C23A5"/>
    <w:rsid w:val="006C3773"/>
    <w:rsid w:val="006C46C9"/>
    <w:rsid w:val="006C4E1D"/>
    <w:rsid w:val="006C74F8"/>
    <w:rsid w:val="006D009E"/>
    <w:rsid w:val="006D3421"/>
    <w:rsid w:val="006D3BF7"/>
    <w:rsid w:val="006D5C44"/>
    <w:rsid w:val="006D64DD"/>
    <w:rsid w:val="006D72D0"/>
    <w:rsid w:val="006E05A8"/>
    <w:rsid w:val="006E1E73"/>
    <w:rsid w:val="006E5FA5"/>
    <w:rsid w:val="006F1E19"/>
    <w:rsid w:val="006F47B1"/>
    <w:rsid w:val="006F4CBC"/>
    <w:rsid w:val="006F567D"/>
    <w:rsid w:val="0070333B"/>
    <w:rsid w:val="00704FCC"/>
    <w:rsid w:val="00706F61"/>
    <w:rsid w:val="00707D06"/>
    <w:rsid w:val="00711298"/>
    <w:rsid w:val="007113E2"/>
    <w:rsid w:val="007117F6"/>
    <w:rsid w:val="00712979"/>
    <w:rsid w:val="00715444"/>
    <w:rsid w:val="007154DC"/>
    <w:rsid w:val="00715CCC"/>
    <w:rsid w:val="007176BF"/>
    <w:rsid w:val="00717E7A"/>
    <w:rsid w:val="00721767"/>
    <w:rsid w:val="0072436C"/>
    <w:rsid w:val="007265CD"/>
    <w:rsid w:val="00726F24"/>
    <w:rsid w:val="0073101B"/>
    <w:rsid w:val="007322A1"/>
    <w:rsid w:val="00734332"/>
    <w:rsid w:val="00734F61"/>
    <w:rsid w:val="007356D1"/>
    <w:rsid w:val="0073600E"/>
    <w:rsid w:val="0074038E"/>
    <w:rsid w:val="00741B2A"/>
    <w:rsid w:val="00743E69"/>
    <w:rsid w:val="00744B61"/>
    <w:rsid w:val="0074596B"/>
    <w:rsid w:val="007472A3"/>
    <w:rsid w:val="00747A6C"/>
    <w:rsid w:val="00750053"/>
    <w:rsid w:val="007502BC"/>
    <w:rsid w:val="007550F5"/>
    <w:rsid w:val="007553D4"/>
    <w:rsid w:val="0076028E"/>
    <w:rsid w:val="00760FED"/>
    <w:rsid w:val="00762093"/>
    <w:rsid w:val="00764451"/>
    <w:rsid w:val="00765FEA"/>
    <w:rsid w:val="00766B05"/>
    <w:rsid w:val="0076782A"/>
    <w:rsid w:val="00771AD7"/>
    <w:rsid w:val="00771F4F"/>
    <w:rsid w:val="00774743"/>
    <w:rsid w:val="007749C9"/>
    <w:rsid w:val="00775C28"/>
    <w:rsid w:val="00777747"/>
    <w:rsid w:val="0078263D"/>
    <w:rsid w:val="00782665"/>
    <w:rsid w:val="0078383F"/>
    <w:rsid w:val="00784644"/>
    <w:rsid w:val="00784E8D"/>
    <w:rsid w:val="007851F4"/>
    <w:rsid w:val="007866DB"/>
    <w:rsid w:val="00786720"/>
    <w:rsid w:val="00790BFB"/>
    <w:rsid w:val="00791045"/>
    <w:rsid w:val="00792A11"/>
    <w:rsid w:val="00794BF6"/>
    <w:rsid w:val="00796F41"/>
    <w:rsid w:val="00797313"/>
    <w:rsid w:val="0079764E"/>
    <w:rsid w:val="007A25DB"/>
    <w:rsid w:val="007A2BEC"/>
    <w:rsid w:val="007A37EF"/>
    <w:rsid w:val="007A3982"/>
    <w:rsid w:val="007A73B2"/>
    <w:rsid w:val="007A7A4C"/>
    <w:rsid w:val="007B055D"/>
    <w:rsid w:val="007B23B2"/>
    <w:rsid w:val="007B39F0"/>
    <w:rsid w:val="007B5AE4"/>
    <w:rsid w:val="007B6394"/>
    <w:rsid w:val="007B7393"/>
    <w:rsid w:val="007B7AA5"/>
    <w:rsid w:val="007C5022"/>
    <w:rsid w:val="007C5E43"/>
    <w:rsid w:val="007C6E70"/>
    <w:rsid w:val="007C721C"/>
    <w:rsid w:val="007D066E"/>
    <w:rsid w:val="007D1299"/>
    <w:rsid w:val="007D18F6"/>
    <w:rsid w:val="007D2A0A"/>
    <w:rsid w:val="007D2EEE"/>
    <w:rsid w:val="007D3A19"/>
    <w:rsid w:val="007D403E"/>
    <w:rsid w:val="007D4A09"/>
    <w:rsid w:val="007D5C33"/>
    <w:rsid w:val="007D5F98"/>
    <w:rsid w:val="007D6D6E"/>
    <w:rsid w:val="007D77A4"/>
    <w:rsid w:val="007D781B"/>
    <w:rsid w:val="007E2DAE"/>
    <w:rsid w:val="007E3C76"/>
    <w:rsid w:val="007E4DDA"/>
    <w:rsid w:val="007E782B"/>
    <w:rsid w:val="007F2276"/>
    <w:rsid w:val="007F4B29"/>
    <w:rsid w:val="007F4CC8"/>
    <w:rsid w:val="007F57F3"/>
    <w:rsid w:val="007F5D05"/>
    <w:rsid w:val="007F6041"/>
    <w:rsid w:val="00801351"/>
    <w:rsid w:val="008017FF"/>
    <w:rsid w:val="008031DA"/>
    <w:rsid w:val="00803BAB"/>
    <w:rsid w:val="00804773"/>
    <w:rsid w:val="00805C8C"/>
    <w:rsid w:val="00807064"/>
    <w:rsid w:val="00810260"/>
    <w:rsid w:val="0081043D"/>
    <w:rsid w:val="0081370B"/>
    <w:rsid w:val="00813C98"/>
    <w:rsid w:val="008142AF"/>
    <w:rsid w:val="008145D2"/>
    <w:rsid w:val="008149B6"/>
    <w:rsid w:val="00814B13"/>
    <w:rsid w:val="00814C8B"/>
    <w:rsid w:val="00816F4C"/>
    <w:rsid w:val="00820EC5"/>
    <w:rsid w:val="00823248"/>
    <w:rsid w:val="00824316"/>
    <w:rsid w:val="0082679D"/>
    <w:rsid w:val="008267D2"/>
    <w:rsid w:val="0082683A"/>
    <w:rsid w:val="008304F3"/>
    <w:rsid w:val="0083188D"/>
    <w:rsid w:val="008327A6"/>
    <w:rsid w:val="0083283B"/>
    <w:rsid w:val="00832AE8"/>
    <w:rsid w:val="00833737"/>
    <w:rsid w:val="00833951"/>
    <w:rsid w:val="00834061"/>
    <w:rsid w:val="00834A91"/>
    <w:rsid w:val="0083699E"/>
    <w:rsid w:val="00841040"/>
    <w:rsid w:val="008459DD"/>
    <w:rsid w:val="00847203"/>
    <w:rsid w:val="008505BC"/>
    <w:rsid w:val="00850CF5"/>
    <w:rsid w:val="00851D62"/>
    <w:rsid w:val="00852AA5"/>
    <w:rsid w:val="00853EE4"/>
    <w:rsid w:val="00854477"/>
    <w:rsid w:val="00855703"/>
    <w:rsid w:val="00855884"/>
    <w:rsid w:val="008570E8"/>
    <w:rsid w:val="00857BAD"/>
    <w:rsid w:val="0086093F"/>
    <w:rsid w:val="00860EC0"/>
    <w:rsid w:val="00861EAC"/>
    <w:rsid w:val="00862A88"/>
    <w:rsid w:val="00864018"/>
    <w:rsid w:val="00864AED"/>
    <w:rsid w:val="008659E1"/>
    <w:rsid w:val="00866918"/>
    <w:rsid w:val="00870CFC"/>
    <w:rsid w:val="008713E8"/>
    <w:rsid w:val="00871D1D"/>
    <w:rsid w:val="00872248"/>
    <w:rsid w:val="008724C0"/>
    <w:rsid w:val="00872C9D"/>
    <w:rsid w:val="00873538"/>
    <w:rsid w:val="0087615B"/>
    <w:rsid w:val="00877905"/>
    <w:rsid w:val="0088023E"/>
    <w:rsid w:val="0088051C"/>
    <w:rsid w:val="008806C7"/>
    <w:rsid w:val="00880A01"/>
    <w:rsid w:val="00880B30"/>
    <w:rsid w:val="00881C75"/>
    <w:rsid w:val="0088204C"/>
    <w:rsid w:val="00882ABD"/>
    <w:rsid w:val="008834B9"/>
    <w:rsid w:val="0088395F"/>
    <w:rsid w:val="00884241"/>
    <w:rsid w:val="00885845"/>
    <w:rsid w:val="008869BA"/>
    <w:rsid w:val="00886BE8"/>
    <w:rsid w:val="00887810"/>
    <w:rsid w:val="008909EB"/>
    <w:rsid w:val="00890FE5"/>
    <w:rsid w:val="00891CF2"/>
    <w:rsid w:val="00891DBB"/>
    <w:rsid w:val="0089391D"/>
    <w:rsid w:val="0089564B"/>
    <w:rsid w:val="00896A7D"/>
    <w:rsid w:val="00897935"/>
    <w:rsid w:val="008A0D7F"/>
    <w:rsid w:val="008A23C1"/>
    <w:rsid w:val="008A29AE"/>
    <w:rsid w:val="008A33F1"/>
    <w:rsid w:val="008A3D38"/>
    <w:rsid w:val="008A4567"/>
    <w:rsid w:val="008A54F5"/>
    <w:rsid w:val="008A5790"/>
    <w:rsid w:val="008A5C9C"/>
    <w:rsid w:val="008A7817"/>
    <w:rsid w:val="008A7CE1"/>
    <w:rsid w:val="008B048E"/>
    <w:rsid w:val="008B12A2"/>
    <w:rsid w:val="008B1AE4"/>
    <w:rsid w:val="008B27AF"/>
    <w:rsid w:val="008B30D1"/>
    <w:rsid w:val="008B3F3A"/>
    <w:rsid w:val="008B4BEF"/>
    <w:rsid w:val="008B5D6B"/>
    <w:rsid w:val="008B6804"/>
    <w:rsid w:val="008C1DDC"/>
    <w:rsid w:val="008C40E3"/>
    <w:rsid w:val="008C4A2E"/>
    <w:rsid w:val="008C507A"/>
    <w:rsid w:val="008C76F9"/>
    <w:rsid w:val="008C78A7"/>
    <w:rsid w:val="008D0349"/>
    <w:rsid w:val="008D1F60"/>
    <w:rsid w:val="008D3F8D"/>
    <w:rsid w:val="008D751C"/>
    <w:rsid w:val="008D7AEE"/>
    <w:rsid w:val="008E0BFF"/>
    <w:rsid w:val="008E1715"/>
    <w:rsid w:val="008E42F5"/>
    <w:rsid w:val="008E678E"/>
    <w:rsid w:val="008E6FF9"/>
    <w:rsid w:val="008F33B0"/>
    <w:rsid w:val="008F3BB1"/>
    <w:rsid w:val="008F40E4"/>
    <w:rsid w:val="008F436C"/>
    <w:rsid w:val="008F6E5C"/>
    <w:rsid w:val="009007D8"/>
    <w:rsid w:val="00900D5A"/>
    <w:rsid w:val="0090315B"/>
    <w:rsid w:val="0090716C"/>
    <w:rsid w:val="00907662"/>
    <w:rsid w:val="0090776E"/>
    <w:rsid w:val="00910A20"/>
    <w:rsid w:val="00912C73"/>
    <w:rsid w:val="00914DC1"/>
    <w:rsid w:val="0091520D"/>
    <w:rsid w:val="00920BC3"/>
    <w:rsid w:val="0092179F"/>
    <w:rsid w:val="009221F9"/>
    <w:rsid w:val="00923D23"/>
    <w:rsid w:val="00925A2C"/>
    <w:rsid w:val="00925A68"/>
    <w:rsid w:val="009265C2"/>
    <w:rsid w:val="00926760"/>
    <w:rsid w:val="009277AF"/>
    <w:rsid w:val="00930221"/>
    <w:rsid w:val="009325EF"/>
    <w:rsid w:val="009339A7"/>
    <w:rsid w:val="00935D7F"/>
    <w:rsid w:val="00936E68"/>
    <w:rsid w:val="00937A13"/>
    <w:rsid w:val="00937EC6"/>
    <w:rsid w:val="0094050B"/>
    <w:rsid w:val="009434FD"/>
    <w:rsid w:val="00943603"/>
    <w:rsid w:val="009436B9"/>
    <w:rsid w:val="00943BAA"/>
    <w:rsid w:val="009445AE"/>
    <w:rsid w:val="00944EE2"/>
    <w:rsid w:val="00945D4A"/>
    <w:rsid w:val="0094689C"/>
    <w:rsid w:val="00950267"/>
    <w:rsid w:val="00950F9C"/>
    <w:rsid w:val="009510F5"/>
    <w:rsid w:val="00951F78"/>
    <w:rsid w:val="00953FA4"/>
    <w:rsid w:val="009552B2"/>
    <w:rsid w:val="00956704"/>
    <w:rsid w:val="00957509"/>
    <w:rsid w:val="00957A59"/>
    <w:rsid w:val="00960D8D"/>
    <w:rsid w:val="00961B63"/>
    <w:rsid w:val="00964630"/>
    <w:rsid w:val="00965856"/>
    <w:rsid w:val="0097107D"/>
    <w:rsid w:val="00971C0B"/>
    <w:rsid w:val="00972F17"/>
    <w:rsid w:val="009743DD"/>
    <w:rsid w:val="00974473"/>
    <w:rsid w:val="00974F69"/>
    <w:rsid w:val="00976E42"/>
    <w:rsid w:val="00980052"/>
    <w:rsid w:val="0098012C"/>
    <w:rsid w:val="00981C6C"/>
    <w:rsid w:val="00982DD6"/>
    <w:rsid w:val="00985AD3"/>
    <w:rsid w:val="009864F2"/>
    <w:rsid w:val="0098690E"/>
    <w:rsid w:val="00987933"/>
    <w:rsid w:val="00990872"/>
    <w:rsid w:val="009921BA"/>
    <w:rsid w:val="00993717"/>
    <w:rsid w:val="00994F42"/>
    <w:rsid w:val="00995D80"/>
    <w:rsid w:val="009972CE"/>
    <w:rsid w:val="009A03ED"/>
    <w:rsid w:val="009A06FB"/>
    <w:rsid w:val="009A0BDB"/>
    <w:rsid w:val="009A2694"/>
    <w:rsid w:val="009A5DEB"/>
    <w:rsid w:val="009A6E43"/>
    <w:rsid w:val="009B2173"/>
    <w:rsid w:val="009B2198"/>
    <w:rsid w:val="009B2B6F"/>
    <w:rsid w:val="009B67D7"/>
    <w:rsid w:val="009B763E"/>
    <w:rsid w:val="009C014C"/>
    <w:rsid w:val="009C0260"/>
    <w:rsid w:val="009C06BC"/>
    <w:rsid w:val="009C23F0"/>
    <w:rsid w:val="009C317A"/>
    <w:rsid w:val="009C5EBA"/>
    <w:rsid w:val="009C643E"/>
    <w:rsid w:val="009C683D"/>
    <w:rsid w:val="009C7E64"/>
    <w:rsid w:val="009D06FB"/>
    <w:rsid w:val="009D075D"/>
    <w:rsid w:val="009D0963"/>
    <w:rsid w:val="009D1FF3"/>
    <w:rsid w:val="009D359B"/>
    <w:rsid w:val="009D4309"/>
    <w:rsid w:val="009D5B8F"/>
    <w:rsid w:val="009D5C0E"/>
    <w:rsid w:val="009D6299"/>
    <w:rsid w:val="009E04A0"/>
    <w:rsid w:val="009E13EF"/>
    <w:rsid w:val="009E2260"/>
    <w:rsid w:val="009E2822"/>
    <w:rsid w:val="009E28CF"/>
    <w:rsid w:val="009E2A74"/>
    <w:rsid w:val="009E4EB0"/>
    <w:rsid w:val="009E5675"/>
    <w:rsid w:val="009E5CF2"/>
    <w:rsid w:val="009F151B"/>
    <w:rsid w:val="009F1667"/>
    <w:rsid w:val="009F2277"/>
    <w:rsid w:val="009F3414"/>
    <w:rsid w:val="009F3C73"/>
    <w:rsid w:val="009F456C"/>
    <w:rsid w:val="009F4F3D"/>
    <w:rsid w:val="009F4F50"/>
    <w:rsid w:val="009F5F18"/>
    <w:rsid w:val="009F65A2"/>
    <w:rsid w:val="009F7040"/>
    <w:rsid w:val="00A00097"/>
    <w:rsid w:val="00A006DB"/>
    <w:rsid w:val="00A00CBE"/>
    <w:rsid w:val="00A020A1"/>
    <w:rsid w:val="00A02A72"/>
    <w:rsid w:val="00A02B64"/>
    <w:rsid w:val="00A057EE"/>
    <w:rsid w:val="00A06372"/>
    <w:rsid w:val="00A0667E"/>
    <w:rsid w:val="00A06B62"/>
    <w:rsid w:val="00A1182E"/>
    <w:rsid w:val="00A13137"/>
    <w:rsid w:val="00A1348F"/>
    <w:rsid w:val="00A14599"/>
    <w:rsid w:val="00A15B26"/>
    <w:rsid w:val="00A16785"/>
    <w:rsid w:val="00A16BD0"/>
    <w:rsid w:val="00A1777B"/>
    <w:rsid w:val="00A21357"/>
    <w:rsid w:val="00A21BCC"/>
    <w:rsid w:val="00A230B9"/>
    <w:rsid w:val="00A234E9"/>
    <w:rsid w:val="00A23D4E"/>
    <w:rsid w:val="00A24725"/>
    <w:rsid w:val="00A25DD1"/>
    <w:rsid w:val="00A31A61"/>
    <w:rsid w:val="00A33D73"/>
    <w:rsid w:val="00A34638"/>
    <w:rsid w:val="00A37B70"/>
    <w:rsid w:val="00A4089C"/>
    <w:rsid w:val="00A40F87"/>
    <w:rsid w:val="00A414E3"/>
    <w:rsid w:val="00A41CA8"/>
    <w:rsid w:val="00A42795"/>
    <w:rsid w:val="00A47168"/>
    <w:rsid w:val="00A51102"/>
    <w:rsid w:val="00A51F4D"/>
    <w:rsid w:val="00A54D40"/>
    <w:rsid w:val="00A54EA1"/>
    <w:rsid w:val="00A5668F"/>
    <w:rsid w:val="00A60C3B"/>
    <w:rsid w:val="00A61DD0"/>
    <w:rsid w:val="00A62F31"/>
    <w:rsid w:val="00A63147"/>
    <w:rsid w:val="00A666BF"/>
    <w:rsid w:val="00A67BF4"/>
    <w:rsid w:val="00A71612"/>
    <w:rsid w:val="00A71FFC"/>
    <w:rsid w:val="00A733B1"/>
    <w:rsid w:val="00A740E4"/>
    <w:rsid w:val="00A75C27"/>
    <w:rsid w:val="00A76D4D"/>
    <w:rsid w:val="00A774F7"/>
    <w:rsid w:val="00A813DB"/>
    <w:rsid w:val="00A816CF"/>
    <w:rsid w:val="00A834FE"/>
    <w:rsid w:val="00A835D0"/>
    <w:rsid w:val="00A853BD"/>
    <w:rsid w:val="00A85412"/>
    <w:rsid w:val="00A87E3B"/>
    <w:rsid w:val="00A906F7"/>
    <w:rsid w:val="00A918D4"/>
    <w:rsid w:val="00A919FE"/>
    <w:rsid w:val="00A9270F"/>
    <w:rsid w:val="00A93824"/>
    <w:rsid w:val="00A940C7"/>
    <w:rsid w:val="00A94A6A"/>
    <w:rsid w:val="00AA0251"/>
    <w:rsid w:val="00AA0374"/>
    <w:rsid w:val="00AA1BFE"/>
    <w:rsid w:val="00AA263B"/>
    <w:rsid w:val="00AA2C8A"/>
    <w:rsid w:val="00AA2FF7"/>
    <w:rsid w:val="00AA36A4"/>
    <w:rsid w:val="00AA4712"/>
    <w:rsid w:val="00AA5844"/>
    <w:rsid w:val="00AA79A3"/>
    <w:rsid w:val="00AA7EE1"/>
    <w:rsid w:val="00AB1455"/>
    <w:rsid w:val="00AB2452"/>
    <w:rsid w:val="00AB2AB6"/>
    <w:rsid w:val="00AB468B"/>
    <w:rsid w:val="00AB4CE0"/>
    <w:rsid w:val="00AB7006"/>
    <w:rsid w:val="00AB7D09"/>
    <w:rsid w:val="00AC22B2"/>
    <w:rsid w:val="00AC2AC2"/>
    <w:rsid w:val="00AC6517"/>
    <w:rsid w:val="00AC6C6F"/>
    <w:rsid w:val="00AD2F17"/>
    <w:rsid w:val="00AD6512"/>
    <w:rsid w:val="00AD6792"/>
    <w:rsid w:val="00AE19C2"/>
    <w:rsid w:val="00AE2811"/>
    <w:rsid w:val="00AE32DE"/>
    <w:rsid w:val="00AE3565"/>
    <w:rsid w:val="00AE5193"/>
    <w:rsid w:val="00AF064F"/>
    <w:rsid w:val="00AF1CC1"/>
    <w:rsid w:val="00AF31D2"/>
    <w:rsid w:val="00AF3240"/>
    <w:rsid w:val="00AF3C61"/>
    <w:rsid w:val="00AF45DB"/>
    <w:rsid w:val="00AF53AC"/>
    <w:rsid w:val="00AF6106"/>
    <w:rsid w:val="00AF6422"/>
    <w:rsid w:val="00AF6481"/>
    <w:rsid w:val="00AF6E3D"/>
    <w:rsid w:val="00B00249"/>
    <w:rsid w:val="00B00473"/>
    <w:rsid w:val="00B0141E"/>
    <w:rsid w:val="00B01D6B"/>
    <w:rsid w:val="00B03176"/>
    <w:rsid w:val="00B03BA4"/>
    <w:rsid w:val="00B055EB"/>
    <w:rsid w:val="00B060AE"/>
    <w:rsid w:val="00B061F9"/>
    <w:rsid w:val="00B11364"/>
    <w:rsid w:val="00B12739"/>
    <w:rsid w:val="00B13021"/>
    <w:rsid w:val="00B13AF4"/>
    <w:rsid w:val="00B13C9D"/>
    <w:rsid w:val="00B1620B"/>
    <w:rsid w:val="00B179B8"/>
    <w:rsid w:val="00B227B1"/>
    <w:rsid w:val="00B24A83"/>
    <w:rsid w:val="00B252CA"/>
    <w:rsid w:val="00B261EB"/>
    <w:rsid w:val="00B26492"/>
    <w:rsid w:val="00B2697E"/>
    <w:rsid w:val="00B27248"/>
    <w:rsid w:val="00B30BCA"/>
    <w:rsid w:val="00B312DC"/>
    <w:rsid w:val="00B31944"/>
    <w:rsid w:val="00B31A8C"/>
    <w:rsid w:val="00B322B3"/>
    <w:rsid w:val="00B32A1C"/>
    <w:rsid w:val="00B33090"/>
    <w:rsid w:val="00B33777"/>
    <w:rsid w:val="00B35340"/>
    <w:rsid w:val="00B35E08"/>
    <w:rsid w:val="00B36BAD"/>
    <w:rsid w:val="00B4013C"/>
    <w:rsid w:val="00B402F7"/>
    <w:rsid w:val="00B40A18"/>
    <w:rsid w:val="00B40C63"/>
    <w:rsid w:val="00B426A7"/>
    <w:rsid w:val="00B45876"/>
    <w:rsid w:val="00B45945"/>
    <w:rsid w:val="00B46121"/>
    <w:rsid w:val="00B461D3"/>
    <w:rsid w:val="00B47A09"/>
    <w:rsid w:val="00B50510"/>
    <w:rsid w:val="00B50E34"/>
    <w:rsid w:val="00B519E3"/>
    <w:rsid w:val="00B5398F"/>
    <w:rsid w:val="00B577C5"/>
    <w:rsid w:val="00B61B1D"/>
    <w:rsid w:val="00B61CED"/>
    <w:rsid w:val="00B629FC"/>
    <w:rsid w:val="00B64526"/>
    <w:rsid w:val="00B66067"/>
    <w:rsid w:val="00B66303"/>
    <w:rsid w:val="00B673F5"/>
    <w:rsid w:val="00B67B05"/>
    <w:rsid w:val="00B67C90"/>
    <w:rsid w:val="00B67F1E"/>
    <w:rsid w:val="00B72CE7"/>
    <w:rsid w:val="00B739C2"/>
    <w:rsid w:val="00B73BE2"/>
    <w:rsid w:val="00B7511B"/>
    <w:rsid w:val="00B7556D"/>
    <w:rsid w:val="00B8135E"/>
    <w:rsid w:val="00B82FA1"/>
    <w:rsid w:val="00B8395B"/>
    <w:rsid w:val="00B8507A"/>
    <w:rsid w:val="00B86853"/>
    <w:rsid w:val="00B8770D"/>
    <w:rsid w:val="00B9068D"/>
    <w:rsid w:val="00B90E70"/>
    <w:rsid w:val="00B92A0F"/>
    <w:rsid w:val="00B934C7"/>
    <w:rsid w:val="00B96206"/>
    <w:rsid w:val="00B97A9E"/>
    <w:rsid w:val="00BA43DB"/>
    <w:rsid w:val="00BA5B53"/>
    <w:rsid w:val="00BA79F0"/>
    <w:rsid w:val="00BB08C7"/>
    <w:rsid w:val="00BB149D"/>
    <w:rsid w:val="00BB2B52"/>
    <w:rsid w:val="00BB2BC5"/>
    <w:rsid w:val="00BB3045"/>
    <w:rsid w:val="00BB33F9"/>
    <w:rsid w:val="00BB3E20"/>
    <w:rsid w:val="00BB4178"/>
    <w:rsid w:val="00BB535F"/>
    <w:rsid w:val="00BB5932"/>
    <w:rsid w:val="00BB5D68"/>
    <w:rsid w:val="00BB708A"/>
    <w:rsid w:val="00BC142F"/>
    <w:rsid w:val="00BC288B"/>
    <w:rsid w:val="00BC42EC"/>
    <w:rsid w:val="00BC4909"/>
    <w:rsid w:val="00BC4D49"/>
    <w:rsid w:val="00BC5F56"/>
    <w:rsid w:val="00BD12D4"/>
    <w:rsid w:val="00BD1359"/>
    <w:rsid w:val="00BD2C57"/>
    <w:rsid w:val="00BD7381"/>
    <w:rsid w:val="00BE0ECE"/>
    <w:rsid w:val="00BE1FAD"/>
    <w:rsid w:val="00BE2058"/>
    <w:rsid w:val="00BE31B7"/>
    <w:rsid w:val="00BE3AA5"/>
    <w:rsid w:val="00BE4645"/>
    <w:rsid w:val="00BE4D68"/>
    <w:rsid w:val="00BE53B7"/>
    <w:rsid w:val="00BE594A"/>
    <w:rsid w:val="00BF07E3"/>
    <w:rsid w:val="00BF1A42"/>
    <w:rsid w:val="00BF22F5"/>
    <w:rsid w:val="00BF4E72"/>
    <w:rsid w:val="00BF6675"/>
    <w:rsid w:val="00BF764F"/>
    <w:rsid w:val="00BF7DAC"/>
    <w:rsid w:val="00C002D2"/>
    <w:rsid w:val="00C00B1C"/>
    <w:rsid w:val="00C01562"/>
    <w:rsid w:val="00C0239A"/>
    <w:rsid w:val="00C023D1"/>
    <w:rsid w:val="00C03B99"/>
    <w:rsid w:val="00C0476D"/>
    <w:rsid w:val="00C04F02"/>
    <w:rsid w:val="00C06FE8"/>
    <w:rsid w:val="00C07327"/>
    <w:rsid w:val="00C10946"/>
    <w:rsid w:val="00C10ED5"/>
    <w:rsid w:val="00C118A4"/>
    <w:rsid w:val="00C13193"/>
    <w:rsid w:val="00C1359A"/>
    <w:rsid w:val="00C137B0"/>
    <w:rsid w:val="00C13DF6"/>
    <w:rsid w:val="00C14590"/>
    <w:rsid w:val="00C22233"/>
    <w:rsid w:val="00C222A7"/>
    <w:rsid w:val="00C24562"/>
    <w:rsid w:val="00C26BF0"/>
    <w:rsid w:val="00C31BD4"/>
    <w:rsid w:val="00C32C1F"/>
    <w:rsid w:val="00C342CF"/>
    <w:rsid w:val="00C34EBC"/>
    <w:rsid w:val="00C3518F"/>
    <w:rsid w:val="00C35193"/>
    <w:rsid w:val="00C35F2A"/>
    <w:rsid w:val="00C360DB"/>
    <w:rsid w:val="00C3721C"/>
    <w:rsid w:val="00C40C07"/>
    <w:rsid w:val="00C40FF2"/>
    <w:rsid w:val="00C43BEC"/>
    <w:rsid w:val="00C43E36"/>
    <w:rsid w:val="00C455E2"/>
    <w:rsid w:val="00C4702A"/>
    <w:rsid w:val="00C51363"/>
    <w:rsid w:val="00C51A7E"/>
    <w:rsid w:val="00C54384"/>
    <w:rsid w:val="00C544C6"/>
    <w:rsid w:val="00C563B9"/>
    <w:rsid w:val="00C568F1"/>
    <w:rsid w:val="00C57744"/>
    <w:rsid w:val="00C57C09"/>
    <w:rsid w:val="00C60EFC"/>
    <w:rsid w:val="00C63573"/>
    <w:rsid w:val="00C63782"/>
    <w:rsid w:val="00C640F4"/>
    <w:rsid w:val="00C6414B"/>
    <w:rsid w:val="00C64288"/>
    <w:rsid w:val="00C644FA"/>
    <w:rsid w:val="00C6469B"/>
    <w:rsid w:val="00C64E21"/>
    <w:rsid w:val="00C679DD"/>
    <w:rsid w:val="00C72110"/>
    <w:rsid w:val="00C745FB"/>
    <w:rsid w:val="00C747C4"/>
    <w:rsid w:val="00C74EE3"/>
    <w:rsid w:val="00C750AF"/>
    <w:rsid w:val="00C762B1"/>
    <w:rsid w:val="00C76C2E"/>
    <w:rsid w:val="00C7756B"/>
    <w:rsid w:val="00C81369"/>
    <w:rsid w:val="00C8265F"/>
    <w:rsid w:val="00C84905"/>
    <w:rsid w:val="00C84FB9"/>
    <w:rsid w:val="00C850FD"/>
    <w:rsid w:val="00C858DA"/>
    <w:rsid w:val="00C86726"/>
    <w:rsid w:val="00C87EF9"/>
    <w:rsid w:val="00C90E4E"/>
    <w:rsid w:val="00C92963"/>
    <w:rsid w:val="00C92D74"/>
    <w:rsid w:val="00C9364C"/>
    <w:rsid w:val="00C93D81"/>
    <w:rsid w:val="00C93ED7"/>
    <w:rsid w:val="00C9622A"/>
    <w:rsid w:val="00CA1265"/>
    <w:rsid w:val="00CA1624"/>
    <w:rsid w:val="00CA43EA"/>
    <w:rsid w:val="00CA4BE7"/>
    <w:rsid w:val="00CA56DF"/>
    <w:rsid w:val="00CB1441"/>
    <w:rsid w:val="00CB20D6"/>
    <w:rsid w:val="00CB3CD5"/>
    <w:rsid w:val="00CB56DA"/>
    <w:rsid w:val="00CB70C8"/>
    <w:rsid w:val="00CB7ABD"/>
    <w:rsid w:val="00CB7AD0"/>
    <w:rsid w:val="00CC01E1"/>
    <w:rsid w:val="00CC0664"/>
    <w:rsid w:val="00CC3595"/>
    <w:rsid w:val="00CC3BB9"/>
    <w:rsid w:val="00CC448C"/>
    <w:rsid w:val="00CC6537"/>
    <w:rsid w:val="00CC7EDD"/>
    <w:rsid w:val="00CD30BB"/>
    <w:rsid w:val="00CD3E23"/>
    <w:rsid w:val="00CD4E17"/>
    <w:rsid w:val="00CD61CC"/>
    <w:rsid w:val="00CE02E6"/>
    <w:rsid w:val="00CE1E89"/>
    <w:rsid w:val="00CE5A6F"/>
    <w:rsid w:val="00CE6002"/>
    <w:rsid w:val="00CE67D4"/>
    <w:rsid w:val="00CE6CE8"/>
    <w:rsid w:val="00CE6FB9"/>
    <w:rsid w:val="00CF0390"/>
    <w:rsid w:val="00CF1194"/>
    <w:rsid w:val="00CF1369"/>
    <w:rsid w:val="00CF313F"/>
    <w:rsid w:val="00CF3B9E"/>
    <w:rsid w:val="00CF42A5"/>
    <w:rsid w:val="00CF5696"/>
    <w:rsid w:val="00CF5F9C"/>
    <w:rsid w:val="00CF6893"/>
    <w:rsid w:val="00CF7564"/>
    <w:rsid w:val="00CF78DC"/>
    <w:rsid w:val="00CF7A39"/>
    <w:rsid w:val="00D02A41"/>
    <w:rsid w:val="00D042A4"/>
    <w:rsid w:val="00D0698A"/>
    <w:rsid w:val="00D06BB2"/>
    <w:rsid w:val="00D0738A"/>
    <w:rsid w:val="00D1152E"/>
    <w:rsid w:val="00D12C29"/>
    <w:rsid w:val="00D13B65"/>
    <w:rsid w:val="00D14199"/>
    <w:rsid w:val="00D14293"/>
    <w:rsid w:val="00D14C15"/>
    <w:rsid w:val="00D15C05"/>
    <w:rsid w:val="00D165D8"/>
    <w:rsid w:val="00D16AF0"/>
    <w:rsid w:val="00D17EA3"/>
    <w:rsid w:val="00D20D2D"/>
    <w:rsid w:val="00D241B0"/>
    <w:rsid w:val="00D25266"/>
    <w:rsid w:val="00D26A5E"/>
    <w:rsid w:val="00D30930"/>
    <w:rsid w:val="00D30CC5"/>
    <w:rsid w:val="00D31096"/>
    <w:rsid w:val="00D315E6"/>
    <w:rsid w:val="00D31779"/>
    <w:rsid w:val="00D31F2C"/>
    <w:rsid w:val="00D34FB3"/>
    <w:rsid w:val="00D35607"/>
    <w:rsid w:val="00D35D9C"/>
    <w:rsid w:val="00D368C6"/>
    <w:rsid w:val="00D36F48"/>
    <w:rsid w:val="00D41404"/>
    <w:rsid w:val="00D42835"/>
    <w:rsid w:val="00D4470E"/>
    <w:rsid w:val="00D45DBE"/>
    <w:rsid w:val="00D462DC"/>
    <w:rsid w:val="00D46A74"/>
    <w:rsid w:val="00D51ADA"/>
    <w:rsid w:val="00D543D6"/>
    <w:rsid w:val="00D56B76"/>
    <w:rsid w:val="00D56D72"/>
    <w:rsid w:val="00D57B20"/>
    <w:rsid w:val="00D61024"/>
    <w:rsid w:val="00D62B54"/>
    <w:rsid w:val="00D652DA"/>
    <w:rsid w:val="00D65545"/>
    <w:rsid w:val="00D67939"/>
    <w:rsid w:val="00D67D38"/>
    <w:rsid w:val="00D70F6C"/>
    <w:rsid w:val="00D73BD2"/>
    <w:rsid w:val="00D741B4"/>
    <w:rsid w:val="00D747FB"/>
    <w:rsid w:val="00D76042"/>
    <w:rsid w:val="00D76E4F"/>
    <w:rsid w:val="00D76F64"/>
    <w:rsid w:val="00D80337"/>
    <w:rsid w:val="00D8232F"/>
    <w:rsid w:val="00D827A0"/>
    <w:rsid w:val="00D83F63"/>
    <w:rsid w:val="00D85717"/>
    <w:rsid w:val="00D8708E"/>
    <w:rsid w:val="00D871FC"/>
    <w:rsid w:val="00D912D9"/>
    <w:rsid w:val="00D92C4A"/>
    <w:rsid w:val="00D92D0A"/>
    <w:rsid w:val="00D93B56"/>
    <w:rsid w:val="00D941F5"/>
    <w:rsid w:val="00D94455"/>
    <w:rsid w:val="00D961C8"/>
    <w:rsid w:val="00D96F3A"/>
    <w:rsid w:val="00DA443F"/>
    <w:rsid w:val="00DA4AA6"/>
    <w:rsid w:val="00DA6507"/>
    <w:rsid w:val="00DA6F71"/>
    <w:rsid w:val="00DB08A1"/>
    <w:rsid w:val="00DB180B"/>
    <w:rsid w:val="00DB260E"/>
    <w:rsid w:val="00DB45F1"/>
    <w:rsid w:val="00DC0C47"/>
    <w:rsid w:val="00DC1EC7"/>
    <w:rsid w:val="00DC2A32"/>
    <w:rsid w:val="00DC2C85"/>
    <w:rsid w:val="00DC2F24"/>
    <w:rsid w:val="00DC3180"/>
    <w:rsid w:val="00DC360C"/>
    <w:rsid w:val="00DC37A4"/>
    <w:rsid w:val="00DC3BE3"/>
    <w:rsid w:val="00DC441D"/>
    <w:rsid w:val="00DC47B3"/>
    <w:rsid w:val="00DC4AC7"/>
    <w:rsid w:val="00DC55C1"/>
    <w:rsid w:val="00DC5A59"/>
    <w:rsid w:val="00DC5AEF"/>
    <w:rsid w:val="00DC77E3"/>
    <w:rsid w:val="00DD0773"/>
    <w:rsid w:val="00DD1880"/>
    <w:rsid w:val="00DD2D00"/>
    <w:rsid w:val="00DD36C3"/>
    <w:rsid w:val="00DD617F"/>
    <w:rsid w:val="00DD7CE0"/>
    <w:rsid w:val="00DE012E"/>
    <w:rsid w:val="00DE0CD8"/>
    <w:rsid w:val="00DE34B2"/>
    <w:rsid w:val="00DE6F87"/>
    <w:rsid w:val="00DE7642"/>
    <w:rsid w:val="00DE78A3"/>
    <w:rsid w:val="00DF003E"/>
    <w:rsid w:val="00DF1198"/>
    <w:rsid w:val="00DF2510"/>
    <w:rsid w:val="00DF2647"/>
    <w:rsid w:val="00DF31F4"/>
    <w:rsid w:val="00DF408B"/>
    <w:rsid w:val="00DF4ADC"/>
    <w:rsid w:val="00DF53D9"/>
    <w:rsid w:val="00DF628D"/>
    <w:rsid w:val="00DF758F"/>
    <w:rsid w:val="00DF7627"/>
    <w:rsid w:val="00DF7697"/>
    <w:rsid w:val="00E034FE"/>
    <w:rsid w:val="00E0534B"/>
    <w:rsid w:val="00E05FE1"/>
    <w:rsid w:val="00E06137"/>
    <w:rsid w:val="00E13531"/>
    <w:rsid w:val="00E159B8"/>
    <w:rsid w:val="00E15BBB"/>
    <w:rsid w:val="00E208E9"/>
    <w:rsid w:val="00E22092"/>
    <w:rsid w:val="00E23402"/>
    <w:rsid w:val="00E24ADF"/>
    <w:rsid w:val="00E24BAF"/>
    <w:rsid w:val="00E2564D"/>
    <w:rsid w:val="00E264D7"/>
    <w:rsid w:val="00E27373"/>
    <w:rsid w:val="00E27478"/>
    <w:rsid w:val="00E30832"/>
    <w:rsid w:val="00E30A3E"/>
    <w:rsid w:val="00E33985"/>
    <w:rsid w:val="00E352A0"/>
    <w:rsid w:val="00E35349"/>
    <w:rsid w:val="00E3559E"/>
    <w:rsid w:val="00E35811"/>
    <w:rsid w:val="00E366F1"/>
    <w:rsid w:val="00E37EC7"/>
    <w:rsid w:val="00E41DE1"/>
    <w:rsid w:val="00E44205"/>
    <w:rsid w:val="00E44240"/>
    <w:rsid w:val="00E4692D"/>
    <w:rsid w:val="00E549C0"/>
    <w:rsid w:val="00E56E38"/>
    <w:rsid w:val="00E57822"/>
    <w:rsid w:val="00E60F54"/>
    <w:rsid w:val="00E637E6"/>
    <w:rsid w:val="00E6468B"/>
    <w:rsid w:val="00E66495"/>
    <w:rsid w:val="00E67002"/>
    <w:rsid w:val="00E67711"/>
    <w:rsid w:val="00E71230"/>
    <w:rsid w:val="00E7133B"/>
    <w:rsid w:val="00E7259B"/>
    <w:rsid w:val="00E727C6"/>
    <w:rsid w:val="00E73788"/>
    <w:rsid w:val="00E80EEB"/>
    <w:rsid w:val="00E83D36"/>
    <w:rsid w:val="00E84112"/>
    <w:rsid w:val="00E847B6"/>
    <w:rsid w:val="00E85410"/>
    <w:rsid w:val="00E85610"/>
    <w:rsid w:val="00E87FCF"/>
    <w:rsid w:val="00E949BE"/>
    <w:rsid w:val="00E94AED"/>
    <w:rsid w:val="00E96C63"/>
    <w:rsid w:val="00EA38D1"/>
    <w:rsid w:val="00EA5429"/>
    <w:rsid w:val="00EA6BAD"/>
    <w:rsid w:val="00EA75CF"/>
    <w:rsid w:val="00EB2160"/>
    <w:rsid w:val="00EB3048"/>
    <w:rsid w:val="00EB316D"/>
    <w:rsid w:val="00EB3A26"/>
    <w:rsid w:val="00EB617F"/>
    <w:rsid w:val="00EB6FA9"/>
    <w:rsid w:val="00EB6FDF"/>
    <w:rsid w:val="00EB7B27"/>
    <w:rsid w:val="00EC0D01"/>
    <w:rsid w:val="00EC17D9"/>
    <w:rsid w:val="00EC17E0"/>
    <w:rsid w:val="00EC1F56"/>
    <w:rsid w:val="00EC1F58"/>
    <w:rsid w:val="00EC22E1"/>
    <w:rsid w:val="00EC2A8E"/>
    <w:rsid w:val="00EC3D39"/>
    <w:rsid w:val="00EC487D"/>
    <w:rsid w:val="00EC4F1A"/>
    <w:rsid w:val="00EC79D5"/>
    <w:rsid w:val="00ED0EDA"/>
    <w:rsid w:val="00ED2AAA"/>
    <w:rsid w:val="00ED63AB"/>
    <w:rsid w:val="00ED68D7"/>
    <w:rsid w:val="00ED7793"/>
    <w:rsid w:val="00EE195A"/>
    <w:rsid w:val="00EE2C71"/>
    <w:rsid w:val="00EE441D"/>
    <w:rsid w:val="00EF09AE"/>
    <w:rsid w:val="00EF386A"/>
    <w:rsid w:val="00EF533E"/>
    <w:rsid w:val="00EF587F"/>
    <w:rsid w:val="00F00CF9"/>
    <w:rsid w:val="00F0180C"/>
    <w:rsid w:val="00F01A5D"/>
    <w:rsid w:val="00F03BFC"/>
    <w:rsid w:val="00F03CA3"/>
    <w:rsid w:val="00F03FF0"/>
    <w:rsid w:val="00F04BCC"/>
    <w:rsid w:val="00F0743B"/>
    <w:rsid w:val="00F107CA"/>
    <w:rsid w:val="00F10F83"/>
    <w:rsid w:val="00F138BB"/>
    <w:rsid w:val="00F1460B"/>
    <w:rsid w:val="00F14B4B"/>
    <w:rsid w:val="00F175C1"/>
    <w:rsid w:val="00F175C7"/>
    <w:rsid w:val="00F17936"/>
    <w:rsid w:val="00F17FD5"/>
    <w:rsid w:val="00F201DD"/>
    <w:rsid w:val="00F20283"/>
    <w:rsid w:val="00F20DF4"/>
    <w:rsid w:val="00F2128C"/>
    <w:rsid w:val="00F21D9B"/>
    <w:rsid w:val="00F23C03"/>
    <w:rsid w:val="00F23F83"/>
    <w:rsid w:val="00F2457E"/>
    <w:rsid w:val="00F25B80"/>
    <w:rsid w:val="00F27623"/>
    <w:rsid w:val="00F31465"/>
    <w:rsid w:val="00F34343"/>
    <w:rsid w:val="00F34475"/>
    <w:rsid w:val="00F3660E"/>
    <w:rsid w:val="00F36CA1"/>
    <w:rsid w:val="00F411D4"/>
    <w:rsid w:val="00F413E2"/>
    <w:rsid w:val="00F44882"/>
    <w:rsid w:val="00F44C29"/>
    <w:rsid w:val="00F4529F"/>
    <w:rsid w:val="00F4565B"/>
    <w:rsid w:val="00F45C50"/>
    <w:rsid w:val="00F45DA9"/>
    <w:rsid w:val="00F50B2F"/>
    <w:rsid w:val="00F50DE8"/>
    <w:rsid w:val="00F50E11"/>
    <w:rsid w:val="00F50FAD"/>
    <w:rsid w:val="00F53B2F"/>
    <w:rsid w:val="00F5449F"/>
    <w:rsid w:val="00F54BAD"/>
    <w:rsid w:val="00F558AF"/>
    <w:rsid w:val="00F558D9"/>
    <w:rsid w:val="00F55AB3"/>
    <w:rsid w:val="00F5787F"/>
    <w:rsid w:val="00F57DB3"/>
    <w:rsid w:val="00F60FF5"/>
    <w:rsid w:val="00F612E8"/>
    <w:rsid w:val="00F6274C"/>
    <w:rsid w:val="00F72240"/>
    <w:rsid w:val="00F73729"/>
    <w:rsid w:val="00F73D26"/>
    <w:rsid w:val="00F7689D"/>
    <w:rsid w:val="00F76906"/>
    <w:rsid w:val="00F76CC4"/>
    <w:rsid w:val="00F800AF"/>
    <w:rsid w:val="00F806DF"/>
    <w:rsid w:val="00F85CAA"/>
    <w:rsid w:val="00F8695D"/>
    <w:rsid w:val="00F877C6"/>
    <w:rsid w:val="00F9043D"/>
    <w:rsid w:val="00F92CEE"/>
    <w:rsid w:val="00F94235"/>
    <w:rsid w:val="00F96BB9"/>
    <w:rsid w:val="00F97444"/>
    <w:rsid w:val="00F97794"/>
    <w:rsid w:val="00FA219B"/>
    <w:rsid w:val="00FA24E2"/>
    <w:rsid w:val="00FA321B"/>
    <w:rsid w:val="00FA33E3"/>
    <w:rsid w:val="00FA4A9C"/>
    <w:rsid w:val="00FA4CAC"/>
    <w:rsid w:val="00FA7506"/>
    <w:rsid w:val="00FB0685"/>
    <w:rsid w:val="00FB285C"/>
    <w:rsid w:val="00FB4AED"/>
    <w:rsid w:val="00FB4CDA"/>
    <w:rsid w:val="00FB58C1"/>
    <w:rsid w:val="00FB5AEB"/>
    <w:rsid w:val="00FB5C47"/>
    <w:rsid w:val="00FB6067"/>
    <w:rsid w:val="00FB6E83"/>
    <w:rsid w:val="00FC07EE"/>
    <w:rsid w:val="00FC1616"/>
    <w:rsid w:val="00FC210E"/>
    <w:rsid w:val="00FC3BDB"/>
    <w:rsid w:val="00FC437A"/>
    <w:rsid w:val="00FC683A"/>
    <w:rsid w:val="00FC704C"/>
    <w:rsid w:val="00FC7583"/>
    <w:rsid w:val="00FD0D6B"/>
    <w:rsid w:val="00FD13C8"/>
    <w:rsid w:val="00FD225B"/>
    <w:rsid w:val="00FD697C"/>
    <w:rsid w:val="00FE23BB"/>
    <w:rsid w:val="00FE269D"/>
    <w:rsid w:val="00FE3B87"/>
    <w:rsid w:val="00FE3DA1"/>
    <w:rsid w:val="00FE40D7"/>
    <w:rsid w:val="00FE4366"/>
    <w:rsid w:val="00FE4D5E"/>
    <w:rsid w:val="00FE4E4E"/>
    <w:rsid w:val="00FE6148"/>
    <w:rsid w:val="00FE744B"/>
    <w:rsid w:val="00FF05C3"/>
    <w:rsid w:val="00FF0B9D"/>
    <w:rsid w:val="00FF0DE8"/>
    <w:rsid w:val="00FF3901"/>
    <w:rsid w:val="00FF55D7"/>
    <w:rsid w:val="00F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E885C"/>
  <w15:docId w15:val="{9E088850-59E0-4DD3-BD09-D0F1D7BE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5449F"/>
    <w:pPr>
      <w:spacing w:line="480" w:lineRule="auto"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8570E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B47A09"/>
    <w:pPr>
      <w:spacing w:before="240" w:after="60"/>
    </w:pPr>
    <w:rPr>
      <w:rFonts w:ascii="Arial" w:hAnsi="Arial" w:cs="Arial"/>
      <w:bCs/>
      <w:i w:val="0"/>
      <w:sz w:val="28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  <w:contextualSpacing/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023AA"/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2023AA"/>
    <w:rPr>
      <w:rFonts w:ascii="Arial" w:hAnsi="Arial" w:cs="Arial"/>
      <w:noProof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2C1999"/>
    <w:pPr>
      <w:spacing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customStyle="1" w:styleId="ListTable1Light-Accent31">
    <w:name w:val="List Table 1 Light - Accent 31"/>
    <w:basedOn w:val="TableNormal"/>
    <w:uiPriority w:val="46"/>
    <w:rsid w:val="0057209E"/>
    <w:rPr>
      <w:rFonts w:ascii="Arial" w:eastAsia="Calibri" w:hAnsi="Arial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B4CE0"/>
    <w:rPr>
      <w:rFonts w:ascii="Arial" w:eastAsia="Calibri" w:hAnsi="Arial" w:cs="Arial"/>
      <w:color w:val="7B7B7B"/>
      <w:sz w:val="22"/>
      <w:szCs w:val="22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6Colorful-Accent3">
    <w:name w:val="List Table 6 Colorful Accent 3"/>
    <w:basedOn w:val="TableNormal"/>
    <w:uiPriority w:val="51"/>
    <w:rsid w:val="00AB4CE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bullet2">
    <w:name w:val="bullet2"/>
    <w:basedOn w:val="ListParagraph"/>
    <w:link w:val="bullet2Char"/>
    <w:qFormat/>
    <w:rsid w:val="002A01F6"/>
    <w:pPr>
      <w:numPr>
        <w:numId w:val="7"/>
      </w:numPr>
      <w:spacing w:before="120"/>
      <w:ind w:left="72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2Char">
    <w:name w:val="bullet2 Char"/>
    <w:basedOn w:val="DefaultParagraphFont"/>
    <w:link w:val="bullet2"/>
    <w:rsid w:val="002A01F6"/>
    <w:rPr>
      <w:rFonts w:ascii="Arial" w:eastAsiaTheme="minorEastAsia" w:hAnsi="Arial" w:cstheme="minorBidi"/>
      <w:sz w:val="22"/>
      <w:szCs w:val="22"/>
    </w:rPr>
  </w:style>
  <w:style w:type="paragraph" w:customStyle="1" w:styleId="bullet3">
    <w:name w:val="bullet3"/>
    <w:basedOn w:val="ListParagraph"/>
    <w:link w:val="bullet3Char"/>
    <w:qFormat/>
    <w:rsid w:val="00864018"/>
    <w:pPr>
      <w:numPr>
        <w:ilvl w:val="1"/>
        <w:numId w:val="8"/>
      </w:numPr>
      <w:spacing w:before="120"/>
      <w:ind w:left="1080"/>
      <w:contextualSpacing w:val="0"/>
    </w:pPr>
    <w:rPr>
      <w:rFonts w:ascii="Arial" w:hAnsi="Arial" w:cstheme="minorBidi"/>
      <w:sz w:val="22"/>
      <w:szCs w:val="22"/>
    </w:rPr>
  </w:style>
  <w:style w:type="character" w:customStyle="1" w:styleId="bullet3Char">
    <w:name w:val="bullet3 Char"/>
    <w:basedOn w:val="DefaultParagraphFont"/>
    <w:link w:val="bullet3"/>
    <w:rsid w:val="00864018"/>
    <w:rPr>
      <w:rFonts w:ascii="Arial" w:eastAsiaTheme="minorEastAsia" w:hAnsi="Arial" w:cstheme="minorBidi"/>
      <w:sz w:val="22"/>
      <w:szCs w:val="22"/>
    </w:rPr>
  </w:style>
  <w:style w:type="paragraph" w:customStyle="1" w:styleId="TableChead">
    <w:name w:val="*Table C head"/>
    <w:basedOn w:val="Normal"/>
    <w:next w:val="Normal"/>
    <w:uiPriority w:val="5"/>
    <w:rsid w:val="000A1DAB"/>
    <w:pPr>
      <w:keepNext/>
      <w:keepLines/>
      <w:spacing w:before="120" w:after="40" w:line="288" w:lineRule="auto"/>
    </w:pPr>
    <w:rPr>
      <w:b/>
      <w:bCs/>
      <w:i/>
      <w:color w:val="0097A8"/>
      <w:szCs w:val="2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1351"/>
    <w:rPr>
      <w:rFonts w:ascii="Arial" w:hAnsi="Arial"/>
      <w:snapToGrid w:val="0"/>
    </w:rPr>
  </w:style>
  <w:style w:type="paragraph" w:customStyle="1" w:styleId="Default">
    <w:name w:val="Default"/>
    <w:rsid w:val="00C51363"/>
    <w:pPr>
      <w:autoSpaceDE w:val="0"/>
      <w:autoSpaceDN w:val="0"/>
      <w:adjustRightInd w:val="0"/>
    </w:pPr>
    <w:rPr>
      <w:rFonts w:ascii="IMVCWR+HelveticaNeue" w:hAnsi="IMVCWR+HelveticaNeue" w:cs="IMVCWR+HelveticaNeue"/>
      <w:color w:val="000000"/>
      <w:sz w:val="24"/>
      <w:szCs w:val="24"/>
    </w:rPr>
  </w:style>
  <w:style w:type="character" w:customStyle="1" w:styleId="A9">
    <w:name w:val="A9"/>
    <w:uiPriority w:val="99"/>
    <w:rsid w:val="00C51363"/>
    <w:rPr>
      <w:rFonts w:cs="IMVCWR+HelveticaNeue"/>
      <w:color w:val="FFFFFF"/>
      <w:sz w:val="23"/>
      <w:szCs w:val="23"/>
    </w:rPr>
  </w:style>
  <w:style w:type="character" w:customStyle="1" w:styleId="A10">
    <w:name w:val="A10"/>
    <w:uiPriority w:val="99"/>
    <w:rsid w:val="00C51363"/>
    <w:rPr>
      <w:rFonts w:cs="XSPOYN+HelveticaNeue"/>
      <w:color w:val="FFFFFF"/>
      <w:sz w:val="23"/>
      <w:szCs w:val="23"/>
    </w:rPr>
  </w:style>
  <w:style w:type="character" w:customStyle="1" w:styleId="A11">
    <w:name w:val="A11"/>
    <w:uiPriority w:val="99"/>
    <w:rsid w:val="00C51363"/>
    <w:rPr>
      <w:rFonts w:cs="XSPOYN+HelveticaNeue"/>
      <w:color w:val="FFFFFF"/>
      <w:sz w:val="16"/>
      <w:szCs w:val="16"/>
    </w:rPr>
  </w:style>
  <w:style w:type="paragraph" w:styleId="Revision">
    <w:name w:val="Revision"/>
    <w:hidden/>
    <w:uiPriority w:val="99"/>
    <w:semiHidden/>
    <w:rsid w:val="00A906F7"/>
    <w:rPr>
      <w:rFonts w:ascii="Arial" w:hAnsi="Arial"/>
      <w:sz w:val="22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5BB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C6517"/>
    <w:rPr>
      <w:b/>
      <w:bCs/>
    </w:rPr>
  </w:style>
  <w:style w:type="character" w:customStyle="1" w:styleId="cf01">
    <w:name w:val="cf01"/>
    <w:basedOn w:val="DefaultParagraphFont"/>
    <w:rsid w:val="008E6FF9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2D5F31"/>
  </w:style>
  <w:style w:type="character" w:styleId="UnresolvedMention">
    <w:name w:val="Unresolved Mention"/>
    <w:basedOn w:val="DefaultParagraphFont"/>
    <w:uiPriority w:val="99"/>
    <w:semiHidden/>
    <w:unhideWhenUsed/>
    <w:rsid w:val="00EE195A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FB6067"/>
    <w:pPr>
      <w:spacing w:line="300" w:lineRule="exact"/>
    </w:pPr>
    <w:rPr>
      <w:rFonts w:ascii="Times New Roman" w:hAnsi="Times New Roman"/>
      <w:sz w:val="24"/>
      <w:lang w:val="en-GB" w:eastAsia="en-US"/>
    </w:rPr>
  </w:style>
  <w:style w:type="paragraph" w:customStyle="1" w:styleId="TableTitle">
    <w:name w:val="TableTitle"/>
    <w:basedOn w:val="Normal"/>
    <w:rsid w:val="00FB6067"/>
    <w:pPr>
      <w:spacing w:line="300" w:lineRule="exact"/>
    </w:pPr>
    <w:rPr>
      <w:rFonts w:ascii="Times New Roman" w:hAnsi="Times New Roman"/>
      <w:sz w:val="24"/>
      <w:lang w:val="en-GB" w:eastAsia="en-US"/>
    </w:rPr>
  </w:style>
  <w:style w:type="paragraph" w:customStyle="1" w:styleId="TableHeader">
    <w:name w:val="TableHeader"/>
    <w:basedOn w:val="Normal"/>
    <w:rsid w:val="00FB6067"/>
    <w:pPr>
      <w:spacing w:before="120" w:line="240" w:lineRule="auto"/>
    </w:pPr>
    <w:rPr>
      <w:rFonts w:ascii="Times New Roman" w:hAnsi="Times New Roman"/>
      <w:b/>
      <w:sz w:val="24"/>
      <w:lang w:val="en-GB" w:eastAsia="en-US"/>
    </w:rPr>
  </w:style>
  <w:style w:type="paragraph" w:customStyle="1" w:styleId="TableSubHead">
    <w:name w:val="TableSubHead"/>
    <w:basedOn w:val="TableHeader"/>
    <w:rsid w:val="00FB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2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91624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8068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20633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612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28614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2987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8129455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0183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2778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570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0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48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60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371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35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364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141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27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63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16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67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55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51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324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396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66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90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672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986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172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487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26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5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268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99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035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77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98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76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645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061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30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87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63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18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22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15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898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002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892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2957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823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590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511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576c55eef46d234934bb547d2c52de40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f7797b4693de7509976b297747186032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4D1858-4222-473F-B3A6-084A23E47C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577A18-D6E6-4D79-AE64-8606D76866A0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3.xml><?xml version="1.0" encoding="utf-8"?>
<ds:datastoreItem xmlns:ds="http://schemas.openxmlformats.org/officeDocument/2006/customXml" ds:itemID="{5B16EE58-BD9E-4F40-A837-9BEDDBD9CC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5A7F16-4616-425F-B604-C8493C348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anda</dc:creator>
  <cp:lastModifiedBy>Vardit Dror</cp:lastModifiedBy>
  <cp:revision>2</cp:revision>
  <cp:lastPrinted>2024-02-27T17:53:00Z</cp:lastPrinted>
  <dcterms:created xsi:type="dcterms:W3CDTF">2024-08-22T14:35:00Z</dcterms:created>
  <dcterms:modified xsi:type="dcterms:W3CDTF">2024-08-2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